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EC87" w14:textId="3396E9F4" w:rsidR="0053017C" w:rsidRPr="0053017C" w:rsidRDefault="0053017C" w:rsidP="0053017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3"/>
          <w:szCs w:val="23"/>
        </w:rPr>
      </w:pPr>
      <w:r w:rsidRPr="0053017C">
        <w:rPr>
          <w:rFonts w:ascii="Times New Roman" w:hAnsi="Times New Roman" w:cs="Times New Roman"/>
          <w:b/>
          <w:bCs/>
          <w:sz w:val="23"/>
          <w:szCs w:val="23"/>
        </w:rPr>
        <w:t>Supplementary Material</w:t>
      </w:r>
    </w:p>
    <w:p w14:paraId="6D2EB91A" w14:textId="77777777" w:rsidR="0053017C" w:rsidRDefault="0053017C" w:rsidP="0053017C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14:paraId="4EB16742" w14:textId="3F75AE21" w:rsidR="0053017C" w:rsidRPr="003F229B" w:rsidRDefault="0053017C" w:rsidP="0053017C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3F229B">
        <w:rPr>
          <w:rFonts w:ascii="Times New Roman" w:hAnsi="Times New Roman" w:cs="Times New Roman"/>
          <w:sz w:val="23"/>
          <w:szCs w:val="23"/>
        </w:rPr>
        <w:t xml:space="preserve">Table </w:t>
      </w:r>
      <w:r>
        <w:rPr>
          <w:rFonts w:ascii="Times New Roman" w:hAnsi="Times New Roman" w:cs="Times New Roman"/>
          <w:sz w:val="23"/>
          <w:szCs w:val="23"/>
        </w:rPr>
        <w:t>S1</w:t>
      </w:r>
      <w:r w:rsidRPr="003F229B">
        <w:rPr>
          <w:rFonts w:ascii="Times New Roman" w:hAnsi="Times New Roman" w:cs="Times New Roman"/>
          <w:sz w:val="23"/>
          <w:szCs w:val="23"/>
        </w:rPr>
        <w:t>.</w:t>
      </w:r>
    </w:p>
    <w:p w14:paraId="06D32A2B" w14:textId="5453AF3A" w:rsidR="0053017C" w:rsidRPr="003F229B" w:rsidRDefault="0053017C" w:rsidP="0053017C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3F229B">
        <w:rPr>
          <w:rFonts w:ascii="Times New Roman" w:hAnsi="Times New Roman" w:cs="Times New Roman"/>
          <w:i/>
          <w:sz w:val="23"/>
          <w:szCs w:val="23"/>
        </w:rPr>
        <w:t xml:space="preserve">Patterns of e-cigarette use, stratified by </w:t>
      </w:r>
      <w:r>
        <w:rPr>
          <w:rFonts w:ascii="Times New Roman" w:hAnsi="Times New Roman" w:cs="Times New Roman"/>
          <w:i/>
          <w:sz w:val="23"/>
          <w:szCs w:val="23"/>
        </w:rPr>
        <w:t xml:space="preserve">further </w:t>
      </w:r>
      <w:r w:rsidRPr="003F229B">
        <w:rPr>
          <w:rFonts w:ascii="Times New Roman" w:hAnsi="Times New Roman" w:cs="Times New Roman"/>
          <w:i/>
          <w:sz w:val="23"/>
          <w:szCs w:val="23"/>
        </w:rPr>
        <w:t>age</w:t>
      </w:r>
      <w:r>
        <w:rPr>
          <w:rFonts w:ascii="Times New Roman" w:hAnsi="Times New Roman" w:cs="Times New Roman"/>
          <w:i/>
          <w:sz w:val="23"/>
          <w:szCs w:val="23"/>
        </w:rPr>
        <w:t xml:space="preserve"> categories</w:t>
      </w:r>
      <w:r w:rsidRPr="003F229B">
        <w:rPr>
          <w:rFonts w:ascii="Times New Roman" w:hAnsi="Times New Roman" w:cs="Times New Roman"/>
          <w:i/>
          <w:sz w:val="23"/>
          <w:szCs w:val="23"/>
        </w:rPr>
        <w:t xml:space="preserve"> </w:t>
      </w:r>
    </w:p>
    <w:tbl>
      <w:tblPr>
        <w:tblStyle w:val="TableGrid"/>
        <w:tblW w:w="1205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6"/>
        <w:gridCol w:w="1275"/>
        <w:gridCol w:w="1276"/>
        <w:gridCol w:w="1276"/>
        <w:gridCol w:w="1276"/>
        <w:gridCol w:w="1276"/>
      </w:tblGrid>
      <w:tr w:rsidR="0053017C" w:rsidRPr="003F229B" w14:paraId="155758B4" w14:textId="71565866" w:rsidTr="0093083C">
        <w:tc>
          <w:tcPr>
            <w:tcW w:w="4395" w:type="dxa"/>
          </w:tcPr>
          <w:p w14:paraId="6E056944" w14:textId="77777777" w:rsidR="0053017C" w:rsidRPr="003F229B" w:rsidRDefault="0053017C" w:rsidP="005A6F62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655" w:type="dxa"/>
            <w:gridSpan w:val="6"/>
          </w:tcPr>
          <w:p w14:paraId="188A348A" w14:textId="65C76A68" w:rsidR="0053017C" w:rsidRPr="003F229B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Age group</w:t>
            </w:r>
            <w:r w:rsidR="00DB4309">
              <w:rPr>
                <w:rFonts w:ascii="Times New Roman" w:hAnsi="Times New Roman" w:cs="Times New Roman"/>
                <w:sz w:val="23"/>
                <w:szCs w:val="23"/>
              </w:rPr>
              <w:t xml:space="preserve"> (in years)</w:t>
            </w:r>
          </w:p>
        </w:tc>
      </w:tr>
      <w:tr w:rsidR="0053017C" w:rsidRPr="003F229B" w14:paraId="13045BD8" w14:textId="090E60BC" w:rsidTr="0093083C">
        <w:tc>
          <w:tcPr>
            <w:tcW w:w="4395" w:type="dxa"/>
          </w:tcPr>
          <w:p w14:paraId="52F2A7A3" w14:textId="77777777" w:rsidR="0053017C" w:rsidRPr="003F229B" w:rsidRDefault="0053017C" w:rsidP="005A6F62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</w:tcPr>
          <w:p w14:paraId="61DF3322" w14:textId="10CFE1CB" w:rsidR="0053017C" w:rsidRPr="003F229B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25 – 29 </w:t>
            </w:r>
          </w:p>
          <w:p w14:paraId="4AB97B70" w14:textId="77777777" w:rsidR="0053017C" w:rsidRPr="003F229B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275" w:type="dxa"/>
          </w:tcPr>
          <w:p w14:paraId="09701206" w14:textId="6B789838" w:rsidR="0053017C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0 – 39</w:t>
            </w:r>
          </w:p>
          <w:p w14:paraId="3CBD4A11" w14:textId="2217E31A" w:rsidR="0053017C" w:rsidRPr="003F229B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276" w:type="dxa"/>
          </w:tcPr>
          <w:p w14:paraId="0759DE1D" w14:textId="53A3633A" w:rsidR="0053017C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0 – 49</w:t>
            </w:r>
          </w:p>
          <w:p w14:paraId="5EFC33C5" w14:textId="2B701EC9" w:rsidR="0053017C" w:rsidRPr="003F229B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276" w:type="dxa"/>
          </w:tcPr>
          <w:p w14:paraId="740653AC" w14:textId="435918AC" w:rsidR="0053017C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 – 59</w:t>
            </w:r>
          </w:p>
          <w:p w14:paraId="485108EB" w14:textId="31C4F52E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276" w:type="dxa"/>
          </w:tcPr>
          <w:p w14:paraId="16E6F80D" w14:textId="1E89266C" w:rsidR="0053017C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0 – 69</w:t>
            </w:r>
          </w:p>
          <w:p w14:paraId="05991412" w14:textId="35C6B6A2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276" w:type="dxa"/>
          </w:tcPr>
          <w:p w14:paraId="13E86DC4" w14:textId="77777777" w:rsidR="0053017C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0+</w:t>
            </w:r>
          </w:p>
          <w:p w14:paraId="45761607" w14:textId="56C7BB0A" w:rsidR="0053017C" w:rsidRPr="003F229B" w:rsidRDefault="0053017C" w:rsidP="005A6F6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</w:tr>
      <w:tr w:rsidR="0053017C" w:rsidRPr="003F229B" w14:paraId="14734B99" w14:textId="66631CC7" w:rsidTr="0093083C">
        <w:tc>
          <w:tcPr>
            <w:tcW w:w="4395" w:type="dxa"/>
          </w:tcPr>
          <w:p w14:paraId="29443BF5" w14:textId="77777777" w:rsidR="0053017C" w:rsidRPr="003F229B" w:rsidRDefault="0053017C" w:rsidP="0053017C">
            <w:pPr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Nicotine e-cigarette </w:t>
            </w:r>
            <w:proofErr w:type="spellStart"/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use</w:t>
            </w:r>
            <w:r w:rsidRPr="003F229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  <w:p w14:paraId="39BCF6F7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Daily</w:t>
            </w:r>
          </w:p>
          <w:p w14:paraId="215B3278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Weekly</w:t>
            </w:r>
          </w:p>
          <w:p w14:paraId="42ABE163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Monthly</w:t>
            </w:r>
          </w:p>
          <w:p w14:paraId="56F26ADB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Less often than monthly</w:t>
            </w:r>
          </w:p>
          <w:p w14:paraId="2CFA2FDF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Not at all now, but have used in the past</w:t>
            </w:r>
          </w:p>
          <w:p w14:paraId="150B4F76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Not at all now, and have never used</w:t>
            </w:r>
          </w:p>
          <w:p w14:paraId="6DF42659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Don’t know</w:t>
            </w:r>
          </w:p>
          <w:p w14:paraId="4A702549" w14:textId="77777777" w:rsidR="0053017C" w:rsidRPr="003F229B" w:rsidRDefault="0053017C" w:rsidP="0053017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Strength usually </w:t>
            </w:r>
            <w:proofErr w:type="spellStart"/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used</w:t>
            </w:r>
            <w:r w:rsidRPr="003F229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b</w:t>
            </w:r>
            <w:proofErr w:type="spellEnd"/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:</w:t>
            </w:r>
          </w:p>
          <w:p w14:paraId="4B532C39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6mg/ml</w:t>
            </w:r>
          </w:p>
          <w:p w14:paraId="50D46438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12mg/ml</w:t>
            </w:r>
          </w:p>
          <w:p w14:paraId="7F158631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18mg/ml</w:t>
            </w:r>
          </w:p>
          <w:p w14:paraId="77C9FB6F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24mg/ml</w:t>
            </w:r>
          </w:p>
          <w:p w14:paraId="1ABFD86C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Other</w:t>
            </w:r>
          </w:p>
          <w:p w14:paraId="4CDE6DE4" w14:textId="77777777" w:rsidR="0053017C" w:rsidRPr="003F229B" w:rsidRDefault="0053017C" w:rsidP="0053017C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Don’t know</w:t>
            </w:r>
          </w:p>
        </w:tc>
        <w:tc>
          <w:tcPr>
            <w:tcW w:w="1276" w:type="dxa"/>
            <w:shd w:val="clear" w:color="auto" w:fill="auto"/>
          </w:tcPr>
          <w:p w14:paraId="5EF47942" w14:textId="527153A7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777EAF"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1A063772" w14:textId="6B20A973" w:rsidR="007A002F" w:rsidRPr="007A002F" w:rsidRDefault="007A002F" w:rsidP="007A002F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A002F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7B89C649" w14:textId="631CD8DA" w:rsidR="007A002F" w:rsidRPr="007A002F" w:rsidRDefault="007A002F" w:rsidP="007A002F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A002F"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6F88CF5C" w14:textId="339F6EDA" w:rsidR="007A002F" w:rsidRPr="007A002F" w:rsidRDefault="007A002F" w:rsidP="007A002F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A002F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B304AD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6E87EB8A" w14:textId="63FEAB90" w:rsidR="007A002F" w:rsidRPr="007A002F" w:rsidRDefault="007A002F" w:rsidP="007A002F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A002F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="00B304AD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0F7A9C03" w14:textId="491E5444" w:rsidR="007A002F" w:rsidRDefault="007A002F" w:rsidP="007A002F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A002F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34B6A861" w14:textId="5E6665FB" w:rsidR="007A2628" w:rsidRDefault="007A2628" w:rsidP="007A002F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E844304" w14:textId="030BA535" w:rsidR="007A2628" w:rsidRDefault="007A2628" w:rsidP="007A002F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6F3181E" w14:textId="44039E14" w:rsidR="000B4105" w:rsidRPr="003F229B" w:rsidRDefault="000B4105" w:rsidP="000B410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C365E6" w:rsidRPr="00C365E6">
              <w:rPr>
                <w:rFonts w:ascii="Times New Roman" w:hAnsi="Times New Roman" w:cs="Times New Roman"/>
                <w:sz w:val="23"/>
                <w:szCs w:val="23"/>
              </w:rPr>
              <w:t>29</w:t>
            </w:r>
          </w:p>
          <w:p w14:paraId="2D3222E5" w14:textId="299243C1" w:rsidR="00C365E6" w:rsidRPr="00C365E6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7771693B" w14:textId="00676235" w:rsidR="00C365E6" w:rsidRPr="00C365E6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>24</w:t>
            </w:r>
          </w:p>
          <w:p w14:paraId="49178C3E" w14:textId="77777777" w:rsidR="0053017C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6ACA6795" w14:textId="77777777" w:rsidR="00C365E6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F0877D8" w14:textId="77777777" w:rsidR="00C365E6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2730CDC" w14:textId="10A5F028" w:rsidR="00C365E6" w:rsidRPr="003F229B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1</w:t>
            </w:r>
          </w:p>
        </w:tc>
        <w:tc>
          <w:tcPr>
            <w:tcW w:w="1275" w:type="dxa"/>
          </w:tcPr>
          <w:p w14:paraId="42C147B0" w14:textId="3D98BAB7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0B4105">
              <w:rPr>
                <w:rFonts w:ascii="Times New Roman" w:hAnsi="Times New Roman" w:cs="Times New Roman"/>
                <w:sz w:val="23"/>
                <w:szCs w:val="23"/>
              </w:rPr>
              <w:t>126</w:t>
            </w:r>
          </w:p>
          <w:p w14:paraId="2ECD3B45" w14:textId="2A0238B4" w:rsidR="00F93E2C" w:rsidRPr="00F93E2C" w:rsidRDefault="00F93E2C" w:rsidP="00F93E2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3E2C">
              <w:rPr>
                <w:rFonts w:ascii="Times New Roman" w:hAnsi="Times New Roman" w:cs="Times New Roman"/>
                <w:sz w:val="23"/>
                <w:szCs w:val="23"/>
              </w:rPr>
              <w:t>31</w:t>
            </w:r>
          </w:p>
          <w:p w14:paraId="1267A155" w14:textId="0D6DDFBB" w:rsidR="00F93E2C" w:rsidRPr="00F93E2C" w:rsidRDefault="00F93E2C" w:rsidP="00F93E2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3E2C"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="005670FB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CA4F67F" w14:textId="7A76E6F1" w:rsidR="00F93E2C" w:rsidRPr="00F93E2C" w:rsidRDefault="00F93E2C" w:rsidP="00F93E2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3E2C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4F913DF4" w14:textId="0420363B" w:rsidR="00F93E2C" w:rsidRPr="00F93E2C" w:rsidRDefault="00F93E2C" w:rsidP="00F93E2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  <w:p w14:paraId="12028EFD" w14:textId="71264127" w:rsidR="00F93E2C" w:rsidRPr="00F93E2C" w:rsidRDefault="00F93E2C" w:rsidP="00F93E2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3E2C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07342F1E" w14:textId="50B63315" w:rsidR="00F93E2C" w:rsidRPr="00F93E2C" w:rsidRDefault="00F93E2C" w:rsidP="00F93E2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3E2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22B393C1" w14:textId="77777777" w:rsidR="0053017C" w:rsidRDefault="00F93E2C" w:rsidP="00F93E2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5E382AA1" w14:textId="3D1FE7D9" w:rsidR="00C365E6" w:rsidRPr="003F229B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E87F1C">
              <w:rPr>
                <w:rFonts w:ascii="Times New Roman" w:hAnsi="Times New Roman" w:cs="Times New Roman"/>
                <w:sz w:val="23"/>
                <w:szCs w:val="23"/>
              </w:rPr>
              <w:t>106</w:t>
            </w:r>
          </w:p>
          <w:p w14:paraId="288D769D" w14:textId="10C412F4" w:rsidR="00E87F1C" w:rsidRPr="00E87F1C" w:rsidRDefault="00E87F1C" w:rsidP="00E87F1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560C326F" w14:textId="2453F1B2" w:rsidR="00E87F1C" w:rsidRPr="00E87F1C" w:rsidRDefault="00E87F1C" w:rsidP="00E87F1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87F1C">
              <w:rPr>
                <w:rFonts w:ascii="Times New Roman" w:hAnsi="Times New Roman" w:cs="Times New Roman"/>
                <w:sz w:val="23"/>
                <w:szCs w:val="23"/>
              </w:rPr>
              <w:t>46</w:t>
            </w:r>
          </w:p>
          <w:p w14:paraId="2CF7BE84" w14:textId="1FC2C0C0" w:rsidR="00E87F1C" w:rsidRPr="00E87F1C" w:rsidRDefault="00E87F1C" w:rsidP="00E87F1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87F1C">
              <w:rPr>
                <w:rFonts w:ascii="Times New Roman" w:hAnsi="Times New Roman" w:cs="Times New Roman"/>
                <w:sz w:val="23"/>
                <w:szCs w:val="23"/>
              </w:rPr>
              <w:t>34</w:t>
            </w:r>
          </w:p>
          <w:p w14:paraId="3754A0E6" w14:textId="1BCD54D4" w:rsidR="00E87F1C" w:rsidRPr="00E87F1C" w:rsidRDefault="00E87F1C" w:rsidP="00E87F1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87F1C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  <w:p w14:paraId="44AD7451" w14:textId="09131871" w:rsidR="00E87F1C" w:rsidRPr="00E87F1C" w:rsidRDefault="00E87F1C" w:rsidP="00E87F1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06E75E9F" w14:textId="51495E6E" w:rsidR="00C365E6" w:rsidRPr="003F229B" w:rsidRDefault="00E87F1C" w:rsidP="00E87F1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1276" w:type="dxa"/>
          </w:tcPr>
          <w:p w14:paraId="7525A6CA" w14:textId="65E3FB72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5670FB">
              <w:rPr>
                <w:rFonts w:ascii="Times New Roman" w:hAnsi="Times New Roman" w:cs="Times New Roman"/>
                <w:sz w:val="23"/>
                <w:szCs w:val="23"/>
              </w:rPr>
              <w:t>73</w:t>
            </w:r>
          </w:p>
          <w:p w14:paraId="11B50F51" w14:textId="687B6312" w:rsidR="005670FB" w:rsidRPr="005670FB" w:rsidRDefault="005670FB" w:rsidP="005670FB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70FB">
              <w:rPr>
                <w:rFonts w:ascii="Times New Roman" w:hAnsi="Times New Roman" w:cs="Times New Roman"/>
                <w:sz w:val="23"/>
                <w:szCs w:val="23"/>
              </w:rPr>
              <w:t>27</w:t>
            </w:r>
          </w:p>
          <w:p w14:paraId="6A1960E7" w14:textId="13C925CE" w:rsidR="005670FB" w:rsidRPr="005670FB" w:rsidRDefault="005670FB" w:rsidP="005670FB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6AA76CE2" w14:textId="15ACC7AD" w:rsidR="005670FB" w:rsidRPr="005670FB" w:rsidRDefault="005670FB" w:rsidP="005670FB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70FB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</w:p>
          <w:p w14:paraId="34091AAE" w14:textId="43E7191F" w:rsidR="005670FB" w:rsidRPr="005670FB" w:rsidRDefault="005670FB" w:rsidP="005670FB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70FB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5C51535C" w14:textId="1E3BDA79" w:rsidR="005670FB" w:rsidRPr="005670FB" w:rsidRDefault="005670FB" w:rsidP="005670FB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70FB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66F46227" w14:textId="77777777" w:rsidR="0053017C" w:rsidRDefault="005670FB" w:rsidP="005670FB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670FB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27430615" w14:textId="77777777" w:rsidR="00A90CA1" w:rsidRDefault="00A90CA1" w:rsidP="005670FB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14D1976" w14:textId="6A5C0EDF" w:rsidR="00C365E6" w:rsidRPr="003F229B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277177">
              <w:rPr>
                <w:rFonts w:ascii="Times New Roman" w:hAnsi="Times New Roman" w:cs="Times New Roman"/>
                <w:sz w:val="23"/>
                <w:szCs w:val="23"/>
              </w:rPr>
              <w:t>58</w:t>
            </w:r>
          </w:p>
          <w:p w14:paraId="407479D4" w14:textId="7EA19CE3" w:rsidR="00ED4F94" w:rsidRPr="00ED4F94" w:rsidRDefault="00ED4F94" w:rsidP="00ED4F9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4F94"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="00513E6D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4F729FB1" w14:textId="4C623F15" w:rsidR="00ED4F94" w:rsidRPr="00ED4F94" w:rsidRDefault="00ED4F94" w:rsidP="00ED4F9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4F94">
              <w:rPr>
                <w:rFonts w:ascii="Times New Roman" w:hAnsi="Times New Roman" w:cs="Times New Roman"/>
                <w:sz w:val="23"/>
                <w:szCs w:val="23"/>
              </w:rPr>
              <w:t>36</w:t>
            </w:r>
          </w:p>
          <w:p w14:paraId="7B6535CB" w14:textId="523E0977" w:rsidR="00ED4F94" w:rsidRPr="00ED4F94" w:rsidRDefault="00ED4F94" w:rsidP="00ED4F9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4F94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74CDAD8C" w14:textId="782467DA" w:rsidR="00ED4F94" w:rsidRPr="00ED4F94" w:rsidRDefault="00513E6D" w:rsidP="00ED4F9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1187B6FE" w14:textId="1D0DA8C9" w:rsidR="00ED4F94" w:rsidRPr="00ED4F94" w:rsidRDefault="00CE1E38" w:rsidP="00ED4F9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  <w:p w14:paraId="4A6237DE" w14:textId="3295F064" w:rsidR="00C365E6" w:rsidRPr="003F229B" w:rsidRDefault="00ED4F94" w:rsidP="00ED4F9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4F94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1276" w:type="dxa"/>
          </w:tcPr>
          <w:p w14:paraId="253B20CA" w14:textId="1FAC8587" w:rsidR="0053017C" w:rsidRDefault="0053017C" w:rsidP="00A90C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A90CA1"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754AB70F" w14:textId="2629810F" w:rsidR="00A90CA1" w:rsidRPr="00A90CA1" w:rsidRDefault="00A90CA1" w:rsidP="00A90C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90CA1"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4E5DC093" w14:textId="055CDABC" w:rsidR="00A90CA1" w:rsidRPr="00A90CA1" w:rsidRDefault="00A90CA1" w:rsidP="00A90C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90CA1">
              <w:rPr>
                <w:rFonts w:ascii="Times New Roman" w:hAnsi="Times New Roman" w:cs="Times New Roman"/>
                <w:sz w:val="23"/>
                <w:szCs w:val="23"/>
              </w:rPr>
              <w:t>25</w:t>
            </w:r>
          </w:p>
          <w:p w14:paraId="25FE6F2D" w14:textId="1D10AC92" w:rsidR="006C37A4" w:rsidRDefault="00A90CA1" w:rsidP="00A90C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90CA1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6C37A4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21026A87" w14:textId="6C0F6765" w:rsidR="00A90CA1" w:rsidRPr="00A90CA1" w:rsidRDefault="00A90CA1" w:rsidP="00A90C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90CA1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  <w:p w14:paraId="58D78855" w14:textId="54C18A2F" w:rsidR="00A90CA1" w:rsidRDefault="00A90CA1" w:rsidP="00A90C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90CA1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11D3BF9E" w14:textId="036AC155" w:rsidR="006C37A4" w:rsidRDefault="006C37A4" w:rsidP="00A90C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60AA778" w14:textId="51C76815" w:rsidR="006C37A4" w:rsidRPr="003F229B" w:rsidRDefault="006C37A4" w:rsidP="00A90C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7166749" w14:textId="77099523" w:rsidR="00C365E6" w:rsidRPr="003F229B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277177">
              <w:rPr>
                <w:rFonts w:ascii="Times New Roman" w:hAnsi="Times New Roman" w:cs="Times New Roman"/>
                <w:sz w:val="23"/>
                <w:szCs w:val="23"/>
              </w:rPr>
              <w:t>28</w:t>
            </w:r>
          </w:p>
          <w:p w14:paraId="379F5766" w14:textId="25BD6FB0" w:rsidR="00CE2085" w:rsidRPr="001576A0" w:rsidRDefault="00CE2085" w:rsidP="00CE208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576A0"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76E8BCEB" w14:textId="5D26E1E3" w:rsidR="00CE2085" w:rsidRPr="001576A0" w:rsidRDefault="00CE2085" w:rsidP="00CE208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576A0">
              <w:rPr>
                <w:rFonts w:ascii="Times New Roman" w:hAnsi="Times New Roman" w:cs="Times New Roman"/>
                <w:sz w:val="23"/>
                <w:szCs w:val="23"/>
              </w:rPr>
              <w:t>54</w:t>
            </w:r>
          </w:p>
          <w:p w14:paraId="59A46D8B" w14:textId="42CE24AE" w:rsidR="00CE2085" w:rsidRPr="001576A0" w:rsidRDefault="00CE2085" w:rsidP="00CE208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576A0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140B562D" w14:textId="17368F7D" w:rsidR="00CE2085" w:rsidRPr="001576A0" w:rsidRDefault="00CE2085" w:rsidP="00CE208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576A0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333149C1" w14:textId="04E74B7B" w:rsidR="00CE2085" w:rsidRPr="001576A0" w:rsidRDefault="00CE2085" w:rsidP="00CE208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576A0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1B7D15C" w14:textId="76B5B0DD" w:rsidR="0053017C" w:rsidRPr="003F229B" w:rsidRDefault="00CE2085" w:rsidP="00CE2085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1576A0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1276" w:type="dxa"/>
          </w:tcPr>
          <w:p w14:paraId="4130747C" w14:textId="2DF9DD8E" w:rsidR="0053017C" w:rsidRDefault="0053017C" w:rsidP="001470B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DE07D3">
              <w:rPr>
                <w:rFonts w:ascii="Times New Roman" w:hAnsi="Times New Roman" w:cs="Times New Roman"/>
                <w:sz w:val="23"/>
                <w:szCs w:val="23"/>
              </w:rPr>
              <w:t>19</w:t>
            </w:r>
          </w:p>
          <w:p w14:paraId="6F4996A3" w14:textId="5883FF31" w:rsidR="001470BE" w:rsidRPr="00DE07D3" w:rsidRDefault="001470BE" w:rsidP="001470B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E07D3">
              <w:rPr>
                <w:rFonts w:ascii="Times New Roman" w:hAnsi="Times New Roman" w:cs="Times New Roman"/>
                <w:sz w:val="23"/>
                <w:szCs w:val="23"/>
              </w:rPr>
              <w:t>42</w:t>
            </w:r>
          </w:p>
          <w:p w14:paraId="7524D696" w14:textId="24540D01" w:rsidR="001470BE" w:rsidRPr="00DE07D3" w:rsidRDefault="001470BE" w:rsidP="001470B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E07D3">
              <w:rPr>
                <w:rFonts w:ascii="Times New Roman" w:hAnsi="Times New Roman" w:cs="Times New Roman"/>
                <w:sz w:val="23"/>
                <w:szCs w:val="23"/>
              </w:rPr>
              <w:t>21</w:t>
            </w:r>
          </w:p>
          <w:p w14:paraId="21491D93" w14:textId="5078AC8C" w:rsidR="001470BE" w:rsidRPr="00DE07D3" w:rsidRDefault="001470BE" w:rsidP="001470B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E07D3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DE07D3" w:rsidRPr="00DE07D3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0D00453B" w14:textId="36CA5EF8" w:rsidR="001470BE" w:rsidRPr="00DE07D3" w:rsidRDefault="001470BE" w:rsidP="001470B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E07D3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DE07D3" w:rsidRPr="00DE07D3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47F754F3" w14:textId="735F638B" w:rsidR="001470BE" w:rsidRPr="00DE07D3" w:rsidRDefault="00DE07D3" w:rsidP="001470B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E07D3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3778ABC" w14:textId="59141B12" w:rsidR="001470BE" w:rsidRPr="00DE07D3" w:rsidRDefault="00DE07D3" w:rsidP="001470B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E07D3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C1B6515" w14:textId="77777777" w:rsidR="001470BE" w:rsidRDefault="001470BE" w:rsidP="001470B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E07D3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32018FBA" w14:textId="43C31728" w:rsidR="00C365E6" w:rsidRPr="003F229B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142B9B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5C50E2FE" w14:textId="2FCCB407" w:rsidR="001576A0" w:rsidRPr="00934D44" w:rsidRDefault="001576A0" w:rsidP="001576A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26211799" w14:textId="71965E0B" w:rsidR="001576A0" w:rsidRPr="00934D44" w:rsidRDefault="001576A0" w:rsidP="001576A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5E92FC95" w14:textId="6A208407" w:rsidR="001576A0" w:rsidRPr="00934D44" w:rsidRDefault="001576A0" w:rsidP="001576A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27</w:t>
            </w:r>
          </w:p>
          <w:p w14:paraId="47F0BC37" w14:textId="74ED8F08" w:rsidR="001576A0" w:rsidRPr="00934D44" w:rsidRDefault="001576A0" w:rsidP="001576A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79716CE2" w14:textId="6F0FBF52" w:rsidR="001576A0" w:rsidRPr="00934D44" w:rsidRDefault="001576A0" w:rsidP="001576A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0B8DA659" w14:textId="0A59FE3A" w:rsidR="00C365E6" w:rsidRPr="003F229B" w:rsidRDefault="001576A0" w:rsidP="001576A0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1276" w:type="dxa"/>
          </w:tcPr>
          <w:p w14:paraId="7FFE4F3F" w14:textId="77CCD6CA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DE07D3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03B453A5" w14:textId="47285C79" w:rsidR="0053017C" w:rsidRDefault="00DE07D3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5CA9D606" w14:textId="7A847E51" w:rsidR="00DE07D3" w:rsidRDefault="00DE07D3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0B9D783" w14:textId="648D9A40" w:rsidR="00DE07D3" w:rsidRDefault="00DE07D3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7F9947E" w14:textId="1AC2F74C" w:rsidR="0053017C" w:rsidRDefault="00DE07D3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430B2344" w14:textId="1D54CE6F" w:rsidR="00DE07D3" w:rsidRDefault="00DE07D3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5484735" w14:textId="60E07E30" w:rsidR="00DE07D3" w:rsidRDefault="00DE07D3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F242A99" w14:textId="6982F962" w:rsidR="00DE07D3" w:rsidRPr="003F229B" w:rsidRDefault="00DE07D3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BC5F0E0" w14:textId="203A4B8F" w:rsidR="00C365E6" w:rsidRPr="003F229B" w:rsidRDefault="00C365E6" w:rsidP="00C365E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365E6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C365E6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142B9B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69357670" w14:textId="77777777" w:rsidR="0053017C" w:rsidRPr="00934D44" w:rsidRDefault="00934D44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  <w:p w14:paraId="33A85502" w14:textId="77777777" w:rsidR="00934D44" w:rsidRPr="00934D44" w:rsidRDefault="00934D44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5BC7F2E" w14:textId="77777777" w:rsidR="00934D44" w:rsidRPr="00934D44" w:rsidRDefault="00934D44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E1CBEEF" w14:textId="77777777" w:rsidR="00934D44" w:rsidRPr="00934D44" w:rsidRDefault="00934D44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0F50D9F" w14:textId="77777777" w:rsidR="00934D44" w:rsidRPr="00934D44" w:rsidRDefault="00934D44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0FC5861" w14:textId="34186DF2" w:rsidR="00934D44" w:rsidRPr="003F229B" w:rsidRDefault="00934D44" w:rsidP="0053017C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934D4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BA6399" w:rsidRPr="003F229B" w14:paraId="0A54E98D" w14:textId="43ED72A2" w:rsidTr="0093083C">
        <w:tc>
          <w:tcPr>
            <w:tcW w:w="4395" w:type="dxa"/>
          </w:tcPr>
          <w:p w14:paraId="2627E501" w14:textId="77777777" w:rsidR="00BA6399" w:rsidRPr="003F229B" w:rsidRDefault="00BA6399" w:rsidP="00BA639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Non-nicotine e-cigarette </w:t>
            </w:r>
            <w:proofErr w:type="spellStart"/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use</w:t>
            </w:r>
            <w:r w:rsidRPr="003F229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  <w:p w14:paraId="63892895" w14:textId="77777777" w:rsidR="00BA6399" w:rsidRPr="003F229B" w:rsidRDefault="00BA6399" w:rsidP="00BA6399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Daily</w:t>
            </w:r>
          </w:p>
          <w:p w14:paraId="1FE6D870" w14:textId="77777777" w:rsidR="00BA6399" w:rsidRPr="003F229B" w:rsidRDefault="00BA6399" w:rsidP="00BA6399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Weekly</w:t>
            </w:r>
          </w:p>
          <w:p w14:paraId="760A0146" w14:textId="77777777" w:rsidR="00BA6399" w:rsidRPr="003F229B" w:rsidRDefault="00BA6399" w:rsidP="00BA6399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Monthly</w:t>
            </w:r>
          </w:p>
          <w:p w14:paraId="78DFCA4B" w14:textId="77777777" w:rsidR="00BA6399" w:rsidRPr="003F229B" w:rsidRDefault="00BA6399" w:rsidP="00BA6399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Less often than monthly</w:t>
            </w:r>
          </w:p>
          <w:p w14:paraId="3C60A6CB" w14:textId="77777777" w:rsidR="00BA6399" w:rsidRPr="003F229B" w:rsidRDefault="00BA6399" w:rsidP="00BA6399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Not at all now, but have used in the past</w:t>
            </w:r>
          </w:p>
          <w:p w14:paraId="62EB83D9" w14:textId="77777777" w:rsidR="00BA6399" w:rsidRPr="003F229B" w:rsidRDefault="00BA6399" w:rsidP="00BA6399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Not at all now, and have never used</w:t>
            </w:r>
          </w:p>
          <w:p w14:paraId="002E0E54" w14:textId="77777777" w:rsidR="00BA6399" w:rsidRPr="003F229B" w:rsidRDefault="00BA6399" w:rsidP="00BA6399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Don’t know</w:t>
            </w:r>
          </w:p>
        </w:tc>
        <w:tc>
          <w:tcPr>
            <w:tcW w:w="1276" w:type="dxa"/>
          </w:tcPr>
          <w:p w14:paraId="730D8841" w14:textId="77777777" w:rsidR="00BA6399" w:rsidRPr="003F229B" w:rsidRDefault="00BA6399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486EE043" w14:textId="6C3FB749" w:rsidR="00090369" w:rsidRPr="00090369" w:rsidRDefault="00090369" w:rsidP="0009036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90369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  <w:p w14:paraId="609E387D" w14:textId="38A0993F" w:rsidR="00090369" w:rsidRPr="00090369" w:rsidRDefault="00090369" w:rsidP="0009036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90369">
              <w:rPr>
                <w:rFonts w:ascii="Times New Roman" w:hAnsi="Times New Roman" w:cs="Times New Roman"/>
                <w:sz w:val="23"/>
                <w:szCs w:val="23"/>
              </w:rPr>
              <w:t>30</w:t>
            </w:r>
          </w:p>
          <w:p w14:paraId="30E9FE8F" w14:textId="5B635353" w:rsidR="00090369" w:rsidRPr="00090369" w:rsidRDefault="00090369" w:rsidP="0009036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90369">
              <w:rPr>
                <w:rFonts w:ascii="Times New Roman" w:hAnsi="Times New Roman" w:cs="Times New Roman"/>
                <w:sz w:val="23"/>
                <w:szCs w:val="23"/>
              </w:rPr>
              <w:t>35</w:t>
            </w:r>
          </w:p>
          <w:p w14:paraId="1BD7840D" w14:textId="42A90229" w:rsidR="00090369" w:rsidRPr="00090369" w:rsidRDefault="00090369" w:rsidP="0009036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90369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35F1A0DE" w14:textId="18F4F240" w:rsidR="00090369" w:rsidRPr="00090369" w:rsidRDefault="00090369" w:rsidP="0009036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90369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542216BB" w14:textId="77777777" w:rsidR="00BA6399" w:rsidRDefault="00090369" w:rsidP="0009036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90369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591983A8" w14:textId="224B69ED" w:rsidR="00090369" w:rsidRPr="003F229B" w:rsidRDefault="00090369" w:rsidP="0009036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5" w:type="dxa"/>
          </w:tcPr>
          <w:p w14:paraId="21513E65" w14:textId="3BE3FBA8" w:rsidR="00BA6399" w:rsidRPr="003F229B" w:rsidRDefault="00BA6399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2</w:t>
            </w:r>
            <w:r w:rsidR="006203D8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4E2C820B" w14:textId="517FBE28" w:rsidR="006203D8" w:rsidRPr="006203D8" w:rsidRDefault="006203D8" w:rsidP="006203D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203D8"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  <w:p w14:paraId="1C85B62B" w14:textId="4DA69C63" w:rsidR="006203D8" w:rsidRPr="006203D8" w:rsidRDefault="006203D8" w:rsidP="006203D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203D8"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50AA3EC0" w14:textId="08CE7B0B" w:rsidR="006203D8" w:rsidRPr="006203D8" w:rsidRDefault="006203D8" w:rsidP="006203D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203D8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  <w:p w14:paraId="2E362F42" w14:textId="213E4B3B" w:rsidR="006203D8" w:rsidRPr="006203D8" w:rsidRDefault="006203D8" w:rsidP="006203D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  <w:p w14:paraId="6FBFB2D7" w14:textId="42F27017" w:rsidR="006203D8" w:rsidRPr="006203D8" w:rsidRDefault="006203D8" w:rsidP="006203D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  <w:p w14:paraId="4A280015" w14:textId="77777777" w:rsidR="00BA6399" w:rsidRDefault="006203D8" w:rsidP="006203D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203D8"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  <w:p w14:paraId="22279416" w14:textId="7B97F367" w:rsidR="00AB2CE8" w:rsidRPr="003F229B" w:rsidRDefault="00AB2CE8" w:rsidP="006203D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6" w:type="dxa"/>
          </w:tcPr>
          <w:p w14:paraId="77394C0D" w14:textId="77777777" w:rsidR="00BA6399" w:rsidRPr="003F229B" w:rsidRDefault="00BA6399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3</w:t>
            </w:r>
          </w:p>
          <w:p w14:paraId="08DEFF2B" w14:textId="66E6ADA1" w:rsidR="00A75D53" w:rsidRPr="00A75D53" w:rsidRDefault="00A75D53" w:rsidP="00A75D5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75D53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</w:p>
          <w:p w14:paraId="6DEFB716" w14:textId="6642D491" w:rsidR="00A75D53" w:rsidRPr="00A75D53" w:rsidRDefault="00A75D53" w:rsidP="00A75D5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75D53">
              <w:rPr>
                <w:rFonts w:ascii="Times New Roman" w:hAnsi="Times New Roman" w:cs="Times New Roman"/>
                <w:sz w:val="23"/>
                <w:szCs w:val="23"/>
              </w:rPr>
              <w:t>45</w:t>
            </w:r>
          </w:p>
          <w:p w14:paraId="204FB61D" w14:textId="6D0F886A" w:rsidR="00A75D53" w:rsidRPr="00A75D53" w:rsidRDefault="00A75D53" w:rsidP="00A75D5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75D53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  <w:p w14:paraId="2D0A3866" w14:textId="1C02F004" w:rsidR="00A75D53" w:rsidRPr="00A75D53" w:rsidRDefault="00A75D53" w:rsidP="00A75D5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75D53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7C226DEE" w14:textId="254F3FA8" w:rsidR="00A75D53" w:rsidRPr="00A75D53" w:rsidRDefault="00A75D53" w:rsidP="00A75D5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75D53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0987CB1B" w14:textId="77777777" w:rsidR="00BA6399" w:rsidRDefault="00A75D53" w:rsidP="00A75D5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  <w:p w14:paraId="57F9FD06" w14:textId="39878DF2" w:rsidR="002B4286" w:rsidRPr="003F229B" w:rsidRDefault="002B4286" w:rsidP="00A75D5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6" w:type="dxa"/>
          </w:tcPr>
          <w:p w14:paraId="0F7E7682" w14:textId="77777777" w:rsidR="00BA6399" w:rsidRDefault="00BA6399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059D1BBD" w14:textId="63762EAF" w:rsidR="002B4286" w:rsidRPr="004F7E1F" w:rsidRDefault="002B4286" w:rsidP="002B42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F7E1F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4F7E1F" w:rsidRPr="004F7E1F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773DD5BB" w14:textId="3652A981" w:rsidR="002B4286" w:rsidRPr="004F7E1F" w:rsidRDefault="002B4286" w:rsidP="002B42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F7E1F">
              <w:rPr>
                <w:rFonts w:ascii="Times New Roman" w:hAnsi="Times New Roman" w:cs="Times New Roman"/>
                <w:sz w:val="23"/>
                <w:szCs w:val="23"/>
              </w:rPr>
              <w:t>19</w:t>
            </w:r>
          </w:p>
          <w:p w14:paraId="1A3D705B" w14:textId="70A9C49D" w:rsidR="002B4286" w:rsidRPr="004F7E1F" w:rsidRDefault="002B4286" w:rsidP="002B42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F7E1F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</w:p>
          <w:p w14:paraId="420C0BA1" w14:textId="4F48E948" w:rsidR="002B4286" w:rsidRPr="004F7E1F" w:rsidRDefault="002B4286" w:rsidP="002B42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F7E1F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6326FEA5" w14:textId="3E69DDB4" w:rsidR="002B4286" w:rsidRPr="004F7E1F" w:rsidRDefault="002B4286" w:rsidP="002B42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F7E1F">
              <w:rPr>
                <w:rFonts w:ascii="Times New Roman" w:hAnsi="Times New Roman" w:cs="Times New Roman"/>
                <w:sz w:val="23"/>
                <w:szCs w:val="23"/>
              </w:rPr>
              <w:t>22</w:t>
            </w:r>
          </w:p>
          <w:p w14:paraId="01950CA2" w14:textId="490DBD2B" w:rsidR="0088181A" w:rsidRPr="004F7E1F" w:rsidRDefault="002B4286" w:rsidP="002B42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F7E1F">
              <w:rPr>
                <w:rFonts w:ascii="Times New Roman" w:hAnsi="Times New Roman" w:cs="Times New Roman"/>
                <w:sz w:val="23"/>
                <w:szCs w:val="23"/>
              </w:rPr>
              <w:t>28</w:t>
            </w:r>
          </w:p>
          <w:p w14:paraId="11409DEF" w14:textId="7E6B14BC" w:rsidR="00BA6399" w:rsidRPr="003F229B" w:rsidRDefault="002B4286" w:rsidP="00BA6399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4F7E1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6" w:type="dxa"/>
          </w:tcPr>
          <w:p w14:paraId="12D4B885" w14:textId="39853829" w:rsidR="00BA6399" w:rsidRDefault="00BA6399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606844"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  <w:p w14:paraId="2C822CA5" w14:textId="52DE8CA0" w:rsidR="00606844" w:rsidRPr="00606844" w:rsidRDefault="00606844" w:rsidP="0060684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06844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18F76FA4" w14:textId="15332D57" w:rsidR="00606844" w:rsidRPr="00606844" w:rsidRDefault="00606844" w:rsidP="0060684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06844">
              <w:rPr>
                <w:rFonts w:ascii="Times New Roman" w:hAnsi="Times New Roman" w:cs="Times New Roman"/>
                <w:sz w:val="23"/>
                <w:szCs w:val="23"/>
              </w:rPr>
              <w:t>22</w:t>
            </w:r>
          </w:p>
          <w:p w14:paraId="678294CF" w14:textId="44C541FA" w:rsidR="00606844" w:rsidRPr="00606844" w:rsidRDefault="00606844" w:rsidP="0060684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06844">
              <w:rPr>
                <w:rFonts w:ascii="Times New Roman" w:hAnsi="Times New Roman" w:cs="Times New Roman"/>
                <w:sz w:val="23"/>
                <w:szCs w:val="23"/>
              </w:rPr>
              <w:t>22</w:t>
            </w:r>
          </w:p>
          <w:p w14:paraId="1793A5D0" w14:textId="42D3D98F" w:rsidR="00606844" w:rsidRPr="00606844" w:rsidRDefault="00606844" w:rsidP="0060684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164CE386" w14:textId="10615E24" w:rsidR="00606844" w:rsidRPr="00606844" w:rsidRDefault="00606844" w:rsidP="0060684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06844">
              <w:rPr>
                <w:rFonts w:ascii="Times New Roman" w:hAnsi="Times New Roman" w:cs="Times New Roman"/>
                <w:sz w:val="23"/>
                <w:szCs w:val="23"/>
              </w:rPr>
              <w:t>22</w:t>
            </w:r>
          </w:p>
          <w:p w14:paraId="0B5BA283" w14:textId="04BB359E" w:rsidR="00606844" w:rsidRDefault="00606844" w:rsidP="0060684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06844">
              <w:rPr>
                <w:rFonts w:ascii="Times New Roman" w:hAnsi="Times New Roman" w:cs="Times New Roman"/>
                <w:sz w:val="23"/>
                <w:szCs w:val="23"/>
              </w:rPr>
              <w:t>22</w:t>
            </w:r>
          </w:p>
          <w:p w14:paraId="505D9623" w14:textId="35FD876E" w:rsidR="00BA6399" w:rsidRPr="00606844" w:rsidRDefault="00606844" w:rsidP="0088181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6" w:type="dxa"/>
          </w:tcPr>
          <w:p w14:paraId="0C5FEF79" w14:textId="77777777" w:rsidR="00BA6399" w:rsidRPr="003F229B" w:rsidRDefault="00BA6399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0AD33DFB" w14:textId="77777777" w:rsidR="00BA6399" w:rsidRPr="00FF5F51" w:rsidRDefault="00FF5F51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F5F51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3CCC2A7" w14:textId="77777777" w:rsidR="00FF5F51" w:rsidRPr="00FF5F51" w:rsidRDefault="00FF5F51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F5F51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41BA160" w14:textId="77777777" w:rsidR="00FF5F51" w:rsidRPr="00FF5F51" w:rsidRDefault="00FF5F51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F5F51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0C7FF9C" w14:textId="77777777" w:rsidR="00FF5F51" w:rsidRPr="00FF5F51" w:rsidRDefault="00FF5F51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F5F51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D0FEA4D" w14:textId="77777777" w:rsidR="00FF5F51" w:rsidRPr="00FF5F51" w:rsidRDefault="00FF5F51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F5F51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704F1D93" w14:textId="77777777" w:rsidR="00FF5F51" w:rsidRPr="00FF5F51" w:rsidRDefault="00FF5F51" w:rsidP="00BA639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F5F51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5D4FBCA5" w14:textId="5B8B890F" w:rsidR="00FF5F51" w:rsidRPr="003F229B" w:rsidRDefault="00FF5F51" w:rsidP="00FF5F51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FF5F51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E114F8" w:rsidRPr="003F229B" w14:paraId="09DB4651" w14:textId="2C2A6366" w:rsidTr="0093083C">
        <w:tc>
          <w:tcPr>
            <w:tcW w:w="4395" w:type="dxa"/>
          </w:tcPr>
          <w:p w14:paraId="76906B3C" w14:textId="77777777" w:rsidR="00E114F8" w:rsidRPr="003F229B" w:rsidRDefault="00E114F8" w:rsidP="00E114F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Flavoured e-cigarette </w:t>
            </w:r>
            <w:proofErr w:type="spellStart"/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use</w:t>
            </w:r>
            <w:r w:rsidRPr="003F229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  <w:p w14:paraId="1D6ED2A9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Daily</w:t>
            </w:r>
          </w:p>
          <w:p w14:paraId="3F946C98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Weekly</w:t>
            </w:r>
          </w:p>
          <w:p w14:paraId="3C16DCD5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Monthly</w:t>
            </w:r>
          </w:p>
          <w:p w14:paraId="5422BA82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Less often than monthly</w:t>
            </w:r>
          </w:p>
          <w:p w14:paraId="5359F2FA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Not at all now, but have used in the past</w:t>
            </w:r>
          </w:p>
          <w:p w14:paraId="3CCB5449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Not at all now, and have never used</w:t>
            </w:r>
          </w:p>
          <w:p w14:paraId="5F6D4AD6" w14:textId="77777777" w:rsidR="00E114F8" w:rsidRPr="003F229B" w:rsidRDefault="00E114F8" w:rsidP="00E114F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Flavour usually </w:t>
            </w:r>
            <w:proofErr w:type="spellStart"/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used</w:t>
            </w:r>
            <w:r w:rsidRPr="003F229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c</w:t>
            </w:r>
            <w:proofErr w:type="spellEnd"/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:</w:t>
            </w:r>
          </w:p>
          <w:p w14:paraId="7EDCD72B" w14:textId="77777777" w:rsidR="00E114F8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Fruit</w:t>
            </w:r>
          </w:p>
          <w:p w14:paraId="79378E3E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Menthol/Mint</w:t>
            </w:r>
          </w:p>
          <w:p w14:paraId="6358EA04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Other sweets</w:t>
            </w:r>
          </w:p>
          <w:p w14:paraId="65168147" w14:textId="77777777" w:rsidR="00E114F8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Candy</w:t>
            </w:r>
          </w:p>
          <w:p w14:paraId="2B6A7B3A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Other beverages</w:t>
            </w:r>
          </w:p>
          <w:p w14:paraId="2F063245" w14:textId="77777777" w:rsidR="00E114F8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Dessert</w:t>
            </w:r>
          </w:p>
          <w:p w14:paraId="1BC33E83" w14:textId="77777777" w:rsidR="00E114F8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Coffee/tea</w:t>
            </w:r>
          </w:p>
          <w:p w14:paraId="2C41D8F8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Tobacco</w:t>
            </w:r>
          </w:p>
          <w:p w14:paraId="752D7077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Alcohol</w:t>
            </w:r>
          </w:p>
          <w:p w14:paraId="6B408548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No preference</w:t>
            </w:r>
          </w:p>
          <w:p w14:paraId="25460555" w14:textId="77777777" w:rsidR="00E114F8" w:rsidRPr="003F229B" w:rsidRDefault="00E114F8" w:rsidP="00E114F8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Don’t know</w:t>
            </w:r>
          </w:p>
        </w:tc>
        <w:tc>
          <w:tcPr>
            <w:tcW w:w="1276" w:type="dxa"/>
          </w:tcPr>
          <w:p w14:paraId="5C6F72A1" w14:textId="77777777" w:rsidR="00E114F8" w:rsidRPr="003F229B" w:rsidRDefault="00E114F8" w:rsidP="00E114F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5851A9D3" w14:textId="243A2D47" w:rsidR="00B22086" w:rsidRPr="00B22086" w:rsidRDefault="00B22086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  <w:p w14:paraId="4FECEFA0" w14:textId="62C688B3" w:rsidR="00B22086" w:rsidRPr="00B22086" w:rsidRDefault="00B22086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22086">
              <w:rPr>
                <w:rFonts w:ascii="Times New Roman" w:hAnsi="Times New Roman" w:cs="Times New Roman"/>
                <w:sz w:val="23"/>
                <w:szCs w:val="23"/>
              </w:rPr>
              <w:t>35</w:t>
            </w:r>
          </w:p>
          <w:p w14:paraId="4FB19D26" w14:textId="5B099A96" w:rsidR="00B22086" w:rsidRPr="00B22086" w:rsidRDefault="00B22086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22086"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="00526A15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6BE69457" w14:textId="783F6E16" w:rsidR="00B22086" w:rsidRPr="00B22086" w:rsidRDefault="00B22086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22086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07D5D022" w14:textId="2CBB395C" w:rsidR="00B22086" w:rsidRPr="00B22086" w:rsidRDefault="00B22086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22086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5</w:t>
            </w:r>
          </w:p>
          <w:p w14:paraId="30A98C25" w14:textId="77777777" w:rsidR="00E114F8" w:rsidRDefault="00B22086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22086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72FE9D09" w14:textId="28473D56" w:rsidR="00650B7D" w:rsidRPr="003F229B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0</w:t>
            </w:r>
          </w:p>
          <w:p w14:paraId="4D174621" w14:textId="77777777" w:rsidR="000D38B8" w:rsidRDefault="000D38B8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3</w:t>
            </w:r>
          </w:p>
          <w:p w14:paraId="41C5FA67" w14:textId="77777777" w:rsidR="00980BA3" w:rsidRDefault="00980BA3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3</w:t>
            </w:r>
          </w:p>
          <w:p w14:paraId="2F589357" w14:textId="77777777" w:rsidR="006227D0" w:rsidRDefault="006227D0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61A2803F" w14:textId="77777777" w:rsidR="00F0254F" w:rsidRDefault="00C16FCB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1DFDB917" w14:textId="77777777" w:rsidR="002A1D6B" w:rsidRDefault="002A1D6B" w:rsidP="00B2208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EFCE87D" w14:textId="77777777" w:rsidR="00700A55" w:rsidRDefault="004939AB" w:rsidP="00700A5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A5C7660" w14:textId="77777777" w:rsidR="00700A55" w:rsidRDefault="00700A55" w:rsidP="00700A5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04A2463" w14:textId="77777777" w:rsidR="00A314C7" w:rsidRDefault="00A314C7" w:rsidP="00700A5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C6E6233" w14:textId="77777777" w:rsidR="00C35A76" w:rsidRDefault="00C35A76" w:rsidP="00700A5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4AEF4B8A" w14:textId="77777777" w:rsidR="00B74C90" w:rsidRDefault="00B74C90" w:rsidP="00700A5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  <w:p w14:paraId="7FA569BF" w14:textId="5931C818" w:rsidR="00446215" w:rsidRPr="00700A55" w:rsidRDefault="00446215" w:rsidP="00700A5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5" w:type="dxa"/>
          </w:tcPr>
          <w:p w14:paraId="7C174057" w14:textId="310C6075" w:rsidR="00E114F8" w:rsidRPr="003F229B" w:rsidRDefault="00E114F8" w:rsidP="00E114F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2</w:t>
            </w:r>
            <w:r w:rsidR="00526A15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41B56905" w14:textId="5BFDAD91" w:rsidR="00526A15" w:rsidRPr="00526A15" w:rsidRDefault="00526A15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6A15">
              <w:rPr>
                <w:rFonts w:ascii="Times New Roman" w:hAnsi="Times New Roman" w:cs="Times New Roman"/>
                <w:sz w:val="23"/>
                <w:szCs w:val="23"/>
              </w:rPr>
              <w:t>26</w:t>
            </w:r>
          </w:p>
          <w:p w14:paraId="678AC8FE" w14:textId="180BD763" w:rsidR="00526A15" w:rsidRPr="00526A15" w:rsidRDefault="00526A15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6A15"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="00BC5FF6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524DB2DB" w14:textId="31D2ACFE" w:rsidR="00526A15" w:rsidRPr="00526A15" w:rsidRDefault="00526A15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6A15">
              <w:rPr>
                <w:rFonts w:ascii="Times New Roman" w:hAnsi="Times New Roman" w:cs="Times New Roman"/>
                <w:sz w:val="23"/>
                <w:szCs w:val="23"/>
              </w:rPr>
              <w:t>27</w:t>
            </w:r>
          </w:p>
          <w:p w14:paraId="09D35BB2" w14:textId="3DC435F9" w:rsidR="00526A15" w:rsidRPr="00526A15" w:rsidRDefault="00526A15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0C7170DE" w14:textId="054085CE" w:rsidR="00526A15" w:rsidRPr="00526A15" w:rsidRDefault="00526A15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2</w:t>
            </w:r>
          </w:p>
          <w:p w14:paraId="7FA08E9C" w14:textId="77777777" w:rsidR="00E114F8" w:rsidRDefault="00526A15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6A15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5E73F6B5" w14:textId="50FC538F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F31AEA">
              <w:rPr>
                <w:rFonts w:ascii="Times New Roman" w:hAnsi="Times New Roman" w:cs="Times New Roman"/>
                <w:sz w:val="23"/>
                <w:szCs w:val="23"/>
              </w:rPr>
              <w:t>113</w:t>
            </w:r>
          </w:p>
          <w:p w14:paraId="6FAB26EA" w14:textId="77777777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4</w:t>
            </w:r>
          </w:p>
          <w:p w14:paraId="32540047" w14:textId="77777777" w:rsidR="00980BA3" w:rsidRDefault="00980BA3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2</w:t>
            </w:r>
          </w:p>
          <w:p w14:paraId="24E78560" w14:textId="77777777" w:rsidR="006227D0" w:rsidRDefault="008842CF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  <w:p w14:paraId="6232A231" w14:textId="77777777" w:rsidR="005C4E8D" w:rsidRDefault="00C16FC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3D225C73" w14:textId="77777777" w:rsidR="002A1D6B" w:rsidRDefault="002A1D6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65C024C8" w14:textId="77777777" w:rsidR="004939AB" w:rsidRDefault="004939A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02D80CBB" w14:textId="77777777" w:rsidR="00700A55" w:rsidRDefault="00700A55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3B332CFB" w14:textId="77777777" w:rsidR="00A314C7" w:rsidRDefault="00A314C7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3AC69B6B" w14:textId="77777777" w:rsidR="00C35A76" w:rsidRDefault="00C35A76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4B6CFBC" w14:textId="77777777" w:rsidR="00B74C90" w:rsidRDefault="00B74C90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477B92EC" w14:textId="544C5981" w:rsidR="00446215" w:rsidRPr="003F229B" w:rsidRDefault="00446215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1276" w:type="dxa"/>
          </w:tcPr>
          <w:p w14:paraId="0662D3EE" w14:textId="77777777" w:rsidR="00E114F8" w:rsidRPr="003F229B" w:rsidRDefault="00E114F8" w:rsidP="00E114F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3</w:t>
            </w:r>
          </w:p>
          <w:p w14:paraId="53475C20" w14:textId="7D81A714" w:rsidR="00BC5FF6" w:rsidRPr="00BC5FF6" w:rsidRDefault="00BC5FF6" w:rsidP="00BC5FF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C5FF6">
              <w:rPr>
                <w:rFonts w:ascii="Times New Roman" w:hAnsi="Times New Roman" w:cs="Times New Roman"/>
                <w:sz w:val="23"/>
                <w:szCs w:val="23"/>
              </w:rPr>
              <w:t>23</w:t>
            </w:r>
          </w:p>
          <w:p w14:paraId="73A61F8C" w14:textId="2AD71B3D" w:rsidR="00BC5FF6" w:rsidRPr="00BC5FF6" w:rsidRDefault="00BC5FF6" w:rsidP="00BC5FF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C5FF6">
              <w:rPr>
                <w:rFonts w:ascii="Times New Roman" w:hAnsi="Times New Roman" w:cs="Times New Roman"/>
                <w:sz w:val="23"/>
                <w:szCs w:val="23"/>
              </w:rPr>
              <w:t>41</w:t>
            </w:r>
          </w:p>
          <w:p w14:paraId="47153B97" w14:textId="4CE1C70D" w:rsidR="00BC5FF6" w:rsidRPr="00BC5FF6" w:rsidRDefault="00BC5FF6" w:rsidP="00BC5FF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C5FF6">
              <w:rPr>
                <w:rFonts w:ascii="Times New Roman" w:hAnsi="Times New Roman" w:cs="Times New Roman"/>
                <w:sz w:val="23"/>
                <w:szCs w:val="23"/>
              </w:rPr>
              <w:t>23</w:t>
            </w:r>
          </w:p>
          <w:p w14:paraId="149BE1E8" w14:textId="22610F63" w:rsidR="00BC5FF6" w:rsidRPr="00BC5FF6" w:rsidRDefault="00BC5FF6" w:rsidP="00BC5FF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75FCA281" w14:textId="77777777" w:rsidR="00E114F8" w:rsidRDefault="00BC5FF6" w:rsidP="00BC5FF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6</w:t>
            </w:r>
          </w:p>
          <w:p w14:paraId="0D69F42C" w14:textId="77777777" w:rsidR="00BC5FF6" w:rsidRDefault="00BC5FF6" w:rsidP="00BC5FF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0260517" w14:textId="3869FC4B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F31AEA">
              <w:rPr>
                <w:rFonts w:ascii="Times New Roman" w:hAnsi="Times New Roman" w:cs="Times New Roman"/>
                <w:sz w:val="23"/>
                <w:szCs w:val="23"/>
              </w:rPr>
              <w:t>64</w:t>
            </w:r>
          </w:p>
          <w:p w14:paraId="4E0241D8" w14:textId="77777777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3</w:t>
            </w:r>
          </w:p>
          <w:p w14:paraId="0FCA4373" w14:textId="77777777" w:rsidR="00980BA3" w:rsidRDefault="00980BA3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4</w:t>
            </w:r>
          </w:p>
          <w:p w14:paraId="4AED2533" w14:textId="77777777" w:rsidR="008842CF" w:rsidRDefault="008842CF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1</w:t>
            </w:r>
          </w:p>
          <w:p w14:paraId="692E6401" w14:textId="77777777" w:rsidR="00C16FCB" w:rsidRDefault="00C16FC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36D49284" w14:textId="77777777" w:rsidR="002A1D6B" w:rsidRDefault="002A1D6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C283A55" w14:textId="77777777" w:rsidR="00833BDC" w:rsidRDefault="004939A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45C7451A" w14:textId="77777777" w:rsidR="00700A55" w:rsidRDefault="00700A55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22C01F8A" w14:textId="77777777" w:rsidR="00A314C7" w:rsidRDefault="00A314C7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588F9252" w14:textId="77777777" w:rsidR="00C35A76" w:rsidRDefault="00C35A76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1C55355F" w14:textId="77777777" w:rsidR="00B74C90" w:rsidRDefault="00B74C90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644F48A2" w14:textId="0BED3E2E" w:rsidR="00446215" w:rsidRPr="003F229B" w:rsidRDefault="00446215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6" w:type="dxa"/>
          </w:tcPr>
          <w:p w14:paraId="177D42F3" w14:textId="77777777" w:rsidR="00E114F8" w:rsidRDefault="00E114F8" w:rsidP="00E114F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7B095C65" w14:textId="087D3072" w:rsidR="00EE0CD2" w:rsidRPr="00EE0CD2" w:rsidRDefault="00EE0CD2" w:rsidP="00EE0CD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0CD2">
              <w:rPr>
                <w:rFonts w:ascii="Times New Roman" w:hAnsi="Times New Roman" w:cs="Times New Roman"/>
                <w:sz w:val="23"/>
                <w:szCs w:val="23"/>
              </w:rPr>
              <w:t>31</w:t>
            </w:r>
          </w:p>
          <w:p w14:paraId="312A85E7" w14:textId="4665C045" w:rsidR="00EE0CD2" w:rsidRPr="00EE0CD2" w:rsidRDefault="00EE0CD2" w:rsidP="00EE0CD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0CD2">
              <w:rPr>
                <w:rFonts w:ascii="Times New Roman" w:hAnsi="Times New Roman" w:cs="Times New Roman"/>
                <w:sz w:val="23"/>
                <w:szCs w:val="23"/>
              </w:rPr>
              <w:t>34</w:t>
            </w:r>
          </w:p>
          <w:p w14:paraId="475FC875" w14:textId="054E479A" w:rsidR="00EE0CD2" w:rsidRPr="00EE0CD2" w:rsidRDefault="00EE0CD2" w:rsidP="00EE0CD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0CD2">
              <w:rPr>
                <w:rFonts w:ascii="Times New Roman" w:hAnsi="Times New Roman" w:cs="Times New Roman"/>
                <w:sz w:val="23"/>
                <w:szCs w:val="23"/>
              </w:rPr>
              <w:t>19</w:t>
            </w:r>
          </w:p>
          <w:p w14:paraId="409A0CAA" w14:textId="3308BC1C" w:rsidR="00EE0CD2" w:rsidRPr="00EE0CD2" w:rsidRDefault="00EE0CD2" w:rsidP="00EE0CD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0CD2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70E4BFA1" w14:textId="1F8DF04E" w:rsidR="00EE0CD2" w:rsidRPr="00EE0CD2" w:rsidRDefault="00EE0CD2" w:rsidP="00EE0CD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0CD2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6</w:t>
            </w:r>
          </w:p>
          <w:p w14:paraId="73ED7BB9" w14:textId="77777777" w:rsidR="00E114F8" w:rsidRDefault="00EE0CD2" w:rsidP="00EE0CD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0CD2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117364B1" w14:textId="2D447758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F31AEA">
              <w:rPr>
                <w:rFonts w:ascii="Times New Roman" w:hAnsi="Times New Roman" w:cs="Times New Roman"/>
                <w:sz w:val="23"/>
                <w:szCs w:val="23"/>
              </w:rPr>
              <w:t>27</w:t>
            </w:r>
          </w:p>
          <w:p w14:paraId="59C72BE0" w14:textId="77777777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1</w:t>
            </w:r>
          </w:p>
          <w:p w14:paraId="58F02D73" w14:textId="77777777" w:rsidR="00980BA3" w:rsidRDefault="00980BA3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1</w:t>
            </w:r>
          </w:p>
          <w:p w14:paraId="7B366729" w14:textId="77777777" w:rsidR="008842CF" w:rsidRDefault="008842CF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143C4578" w14:textId="77777777" w:rsidR="00C16FCB" w:rsidRDefault="00C16FC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01C232BB" w14:textId="77777777" w:rsidR="002A1D6B" w:rsidRDefault="002A1D6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40C66DB" w14:textId="77777777" w:rsidR="00833BDC" w:rsidRDefault="00833BDC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4515149" w14:textId="77777777" w:rsidR="00700A55" w:rsidRDefault="00700A55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1</w:t>
            </w:r>
          </w:p>
          <w:p w14:paraId="2A75599A" w14:textId="77777777" w:rsidR="00A314C7" w:rsidRDefault="00A314C7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12BBA7B4" w14:textId="77777777" w:rsidR="00C35A76" w:rsidRDefault="00C35A76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1E669947" w14:textId="77777777" w:rsidR="00B74C90" w:rsidRDefault="00B74C90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48F76A5" w14:textId="6112FC3A" w:rsidR="00446215" w:rsidRPr="00650B7D" w:rsidRDefault="00446215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1276" w:type="dxa"/>
          </w:tcPr>
          <w:p w14:paraId="609A6251" w14:textId="0059ABB4" w:rsidR="00E114F8" w:rsidRDefault="00E114F8" w:rsidP="00E114F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172557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  <w:p w14:paraId="6F77018D" w14:textId="3E0D871A" w:rsidR="00172557" w:rsidRPr="00172557" w:rsidRDefault="00172557" w:rsidP="0017255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2557"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  <w:p w14:paraId="438381CC" w14:textId="69F3B5EE" w:rsidR="00172557" w:rsidRPr="00172557" w:rsidRDefault="00172557" w:rsidP="0017255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2557"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27174774" w14:textId="75DD14DF" w:rsidR="00172557" w:rsidRPr="00172557" w:rsidRDefault="00172557" w:rsidP="0017255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2557"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  <w:p w14:paraId="431CE689" w14:textId="4507ED2A" w:rsidR="00172557" w:rsidRPr="00172557" w:rsidRDefault="00172557" w:rsidP="0017255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2557"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  <w:p w14:paraId="46C4F4DA" w14:textId="3DAF983F" w:rsidR="00172557" w:rsidRPr="00172557" w:rsidRDefault="00172557" w:rsidP="0017255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2557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1</w:t>
            </w:r>
            <w:r w:rsidR="00154746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890365A" w14:textId="77777777" w:rsidR="00E114F8" w:rsidRDefault="00172557" w:rsidP="0017255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2557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154746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22283CE" w14:textId="7B8A75BE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F31AEA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</w:p>
          <w:p w14:paraId="4179AB4A" w14:textId="77777777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3</w:t>
            </w:r>
          </w:p>
          <w:p w14:paraId="0CC2D607" w14:textId="77777777" w:rsidR="00980BA3" w:rsidRDefault="00980BA3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5</w:t>
            </w:r>
          </w:p>
          <w:p w14:paraId="7898C358" w14:textId="77777777" w:rsidR="008842CF" w:rsidRDefault="008842CF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7</w:t>
            </w:r>
          </w:p>
          <w:p w14:paraId="49AB46B7" w14:textId="77777777" w:rsidR="00C16FCB" w:rsidRDefault="00C16FC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  <w:p w14:paraId="12EA3F8E" w14:textId="77777777" w:rsidR="002A1D6B" w:rsidRDefault="002A1D6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E69D859" w14:textId="77777777" w:rsidR="00833BDC" w:rsidRDefault="00833BDC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4914E6D" w14:textId="2DE956D9" w:rsidR="009A3381" w:rsidRDefault="009A3381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45BB987" w14:textId="08EAF083" w:rsidR="009A3381" w:rsidRDefault="00A314C7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7</w:t>
            </w:r>
          </w:p>
          <w:p w14:paraId="37DB1C23" w14:textId="6BD333FE" w:rsidR="00C35A76" w:rsidRDefault="00C35A76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8A36BF8" w14:textId="4071E58E" w:rsidR="00B74C90" w:rsidRDefault="00B74C90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E8E53F4" w14:textId="602ED600" w:rsidR="009A3381" w:rsidRPr="00650B7D" w:rsidRDefault="00446215" w:rsidP="004462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6" w:type="dxa"/>
          </w:tcPr>
          <w:p w14:paraId="19B3C026" w14:textId="77777777" w:rsidR="00E114F8" w:rsidRPr="003F229B" w:rsidRDefault="00E114F8" w:rsidP="00E114F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0C1379EF" w14:textId="77777777" w:rsidR="00E114F8" w:rsidRPr="005804C4" w:rsidRDefault="005804C4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804C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7455427" w14:textId="77777777" w:rsidR="005804C4" w:rsidRPr="005804C4" w:rsidRDefault="005804C4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804C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7DA6142" w14:textId="77777777" w:rsidR="005804C4" w:rsidRPr="005804C4" w:rsidRDefault="005804C4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804C4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0DEB4234" w14:textId="77777777" w:rsidR="005804C4" w:rsidRPr="005804C4" w:rsidRDefault="005804C4" w:rsidP="00526A1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804C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B814952" w14:textId="77777777" w:rsidR="005804C4" w:rsidRPr="005804C4" w:rsidRDefault="005804C4" w:rsidP="005804C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804C4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1</w:t>
            </w:r>
          </w:p>
          <w:p w14:paraId="02C3F67C" w14:textId="77777777" w:rsidR="00650B7D" w:rsidRDefault="005804C4" w:rsidP="00650B7D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5804C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="00650B7D"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 </w:t>
            </w:r>
          </w:p>
          <w:p w14:paraId="019FA8E2" w14:textId="7079BFA6" w:rsidR="00650B7D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F31AEA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232F5193" w14:textId="141DDFD6" w:rsidR="00650B7D" w:rsidRPr="003F229B" w:rsidRDefault="00650B7D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  <w:p w14:paraId="107B011F" w14:textId="77777777" w:rsidR="00650B7D" w:rsidRDefault="00E90128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B61DC8A" w14:textId="77777777" w:rsidR="006227D0" w:rsidRDefault="006227D0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008EEBC" w14:textId="77777777" w:rsidR="00F0254F" w:rsidRDefault="00F0254F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62E63B8" w14:textId="77777777" w:rsidR="002A1D6B" w:rsidRDefault="002A1D6B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E7BC9FB" w14:textId="77777777" w:rsidR="00833BDC" w:rsidRDefault="00833BDC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066E919" w14:textId="5F6DAF53" w:rsidR="009A3381" w:rsidRDefault="009A3381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82C1D52" w14:textId="38198C8F" w:rsidR="009A3381" w:rsidRDefault="00A314C7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17ACC9B" w14:textId="4F08256F" w:rsidR="00C35A76" w:rsidRDefault="00C35A76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E04B6FD" w14:textId="77777777" w:rsidR="009A3381" w:rsidRDefault="00B74C90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5D815F9" w14:textId="25ECE2BA" w:rsidR="00446215" w:rsidRPr="00650B7D" w:rsidRDefault="00446215" w:rsidP="00650B7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53017C" w:rsidRPr="003F229B" w14:paraId="325F9168" w14:textId="73CA1AC7" w:rsidTr="0093083C">
        <w:tc>
          <w:tcPr>
            <w:tcW w:w="4395" w:type="dxa"/>
          </w:tcPr>
          <w:p w14:paraId="3C253FE2" w14:textId="77777777" w:rsidR="0053017C" w:rsidRPr="003F229B" w:rsidRDefault="0053017C" w:rsidP="0053017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Type of e-</w:t>
            </w:r>
            <w:proofErr w:type="spellStart"/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cigarette</w:t>
            </w:r>
            <w:r w:rsidRPr="003F229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c</w:t>
            </w:r>
            <w:proofErr w:type="spellEnd"/>
          </w:p>
          <w:p w14:paraId="7C108C40" w14:textId="77777777" w:rsidR="0053017C" w:rsidRDefault="0053017C" w:rsidP="0053017C">
            <w:pPr>
              <w:pStyle w:val="rststyle-textbody"/>
              <w:spacing w:after="0"/>
              <w:ind w:left="11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Disposable</w:t>
            </w:r>
          </w:p>
          <w:p w14:paraId="21E17A93" w14:textId="77777777" w:rsidR="0053017C" w:rsidRDefault="0053017C" w:rsidP="0053017C">
            <w:pPr>
              <w:pStyle w:val="rststyle-textbody"/>
              <w:spacing w:after="0"/>
              <w:ind w:left="11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Pod-based</w:t>
            </w:r>
          </w:p>
          <w:p w14:paraId="62280EAD" w14:textId="77777777" w:rsidR="0053017C" w:rsidRPr="003F229B" w:rsidRDefault="0053017C" w:rsidP="0053017C">
            <w:pPr>
              <w:pStyle w:val="rststyle-textbody"/>
              <w:spacing w:after="0"/>
              <w:ind w:left="11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efillable tank</w:t>
            </w:r>
          </w:p>
          <w:p w14:paraId="35C7E24F" w14:textId="77777777" w:rsidR="0053017C" w:rsidRPr="003F229B" w:rsidRDefault="0053017C" w:rsidP="0053017C">
            <w:pPr>
              <w:pStyle w:val="rststyle-textbody"/>
              <w:spacing w:after="0"/>
              <w:ind w:left="11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eplaceable cartridges</w:t>
            </w:r>
          </w:p>
          <w:p w14:paraId="5041B3E9" w14:textId="77777777" w:rsidR="0053017C" w:rsidRPr="003F229B" w:rsidRDefault="0053017C" w:rsidP="0053017C">
            <w:pPr>
              <w:pStyle w:val="rststyle-textbody"/>
              <w:spacing w:after="0"/>
              <w:ind w:left="11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od system</w:t>
            </w:r>
          </w:p>
          <w:p w14:paraId="039FC8DD" w14:textId="77777777" w:rsidR="0053017C" w:rsidRPr="003F229B" w:rsidRDefault="0053017C" w:rsidP="0053017C">
            <w:pPr>
              <w:pStyle w:val="rststyle-textbody"/>
              <w:spacing w:after="0"/>
              <w:ind w:left="11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Don’t know</w:t>
            </w:r>
          </w:p>
        </w:tc>
        <w:tc>
          <w:tcPr>
            <w:tcW w:w="1276" w:type="dxa"/>
          </w:tcPr>
          <w:p w14:paraId="76A8B239" w14:textId="1A220F7A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2A065B"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78D06375" w14:textId="77777777" w:rsidR="0053017C" w:rsidRDefault="00BB6AC7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5</w:t>
            </w:r>
          </w:p>
          <w:p w14:paraId="5A65A03E" w14:textId="77777777" w:rsidR="000857EE" w:rsidRDefault="000857EE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3</w:t>
            </w:r>
          </w:p>
          <w:p w14:paraId="7A3F1722" w14:textId="77777777" w:rsidR="00375464" w:rsidRDefault="00375464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5</w:t>
            </w:r>
          </w:p>
          <w:p w14:paraId="1E41BF62" w14:textId="77777777" w:rsidR="001E26C8" w:rsidRDefault="001E26C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0</w:t>
            </w:r>
          </w:p>
          <w:p w14:paraId="7C8D7CD4" w14:textId="77777777" w:rsidR="00983638" w:rsidRDefault="0098363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  <w:p w14:paraId="0FD98D02" w14:textId="1CE6BF2E" w:rsidR="00D260AD" w:rsidRPr="003F229B" w:rsidRDefault="00D260AD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275" w:type="dxa"/>
          </w:tcPr>
          <w:p w14:paraId="28033A7A" w14:textId="437BEFD6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2A065B">
              <w:rPr>
                <w:rFonts w:ascii="Times New Roman" w:hAnsi="Times New Roman" w:cs="Times New Roman"/>
                <w:sz w:val="23"/>
                <w:szCs w:val="23"/>
              </w:rPr>
              <w:t>126</w:t>
            </w:r>
          </w:p>
          <w:p w14:paraId="6E2DE0F1" w14:textId="77777777" w:rsidR="0053017C" w:rsidRDefault="00BB6AC7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7</w:t>
            </w:r>
          </w:p>
          <w:p w14:paraId="24B03F40" w14:textId="43E3C392" w:rsidR="000857EE" w:rsidRDefault="000857EE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4</w:t>
            </w:r>
          </w:p>
          <w:p w14:paraId="29ACA36F" w14:textId="77777777" w:rsidR="00375464" w:rsidRDefault="00375464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2</w:t>
            </w:r>
          </w:p>
          <w:p w14:paraId="705A5191" w14:textId="77777777" w:rsidR="001E26C8" w:rsidRDefault="001E26C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6</w:t>
            </w:r>
          </w:p>
          <w:p w14:paraId="69D6D0BE" w14:textId="77777777" w:rsidR="00983638" w:rsidRDefault="0098363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3</w:t>
            </w:r>
          </w:p>
          <w:p w14:paraId="0702A0F4" w14:textId="08ABEB83" w:rsidR="00D260AD" w:rsidRPr="003F229B" w:rsidRDefault="008972B0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276" w:type="dxa"/>
          </w:tcPr>
          <w:p w14:paraId="0AE5665E" w14:textId="6703D8F4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451EEB">
              <w:rPr>
                <w:rFonts w:ascii="Times New Roman" w:hAnsi="Times New Roman" w:cs="Times New Roman"/>
                <w:sz w:val="23"/>
                <w:szCs w:val="23"/>
              </w:rPr>
              <w:t>73</w:t>
            </w:r>
          </w:p>
          <w:p w14:paraId="0E86BF2B" w14:textId="77777777" w:rsidR="0053017C" w:rsidRDefault="00B2475A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2E09625E" w14:textId="77777777" w:rsidR="000857EE" w:rsidRDefault="000857EE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6</w:t>
            </w:r>
          </w:p>
          <w:p w14:paraId="5BD6C198" w14:textId="77777777" w:rsidR="00656015" w:rsidRDefault="00656015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4</w:t>
            </w:r>
          </w:p>
          <w:p w14:paraId="2CE10B0E" w14:textId="77777777" w:rsidR="001E26C8" w:rsidRDefault="001E26C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8</w:t>
            </w:r>
          </w:p>
          <w:p w14:paraId="590E82DB" w14:textId="77777777" w:rsidR="00983638" w:rsidRDefault="0098363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9</w:t>
            </w:r>
          </w:p>
          <w:p w14:paraId="522387BD" w14:textId="1CBEF8CE" w:rsidR="008972B0" w:rsidRPr="003F229B" w:rsidRDefault="008972B0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276" w:type="dxa"/>
          </w:tcPr>
          <w:p w14:paraId="7F9A1FC5" w14:textId="2EA58351" w:rsidR="0053017C" w:rsidRPr="003F229B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2475A"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41EF29E1" w14:textId="77777777" w:rsidR="0053017C" w:rsidRDefault="00B2475A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2475A">
              <w:rPr>
                <w:rFonts w:ascii="Times New Roman" w:hAnsi="Times New Roman" w:cs="Times New Roman"/>
                <w:sz w:val="23"/>
                <w:szCs w:val="23"/>
              </w:rPr>
              <w:t>28</w:t>
            </w:r>
          </w:p>
          <w:p w14:paraId="1C23F684" w14:textId="77777777" w:rsidR="000857EE" w:rsidRDefault="000857EE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5</w:t>
            </w:r>
          </w:p>
          <w:p w14:paraId="62FF0202" w14:textId="77777777" w:rsidR="00656015" w:rsidRDefault="00656015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7</w:t>
            </w:r>
          </w:p>
          <w:p w14:paraId="0A78102E" w14:textId="77777777" w:rsidR="001E26C8" w:rsidRDefault="001E26C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8</w:t>
            </w:r>
          </w:p>
          <w:p w14:paraId="2D3A64B5" w14:textId="77777777" w:rsidR="00983638" w:rsidRDefault="0098363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  <w:p w14:paraId="1F0C94E4" w14:textId="343634B8" w:rsidR="008972B0" w:rsidRPr="00B2475A" w:rsidRDefault="008972B0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276" w:type="dxa"/>
          </w:tcPr>
          <w:p w14:paraId="775F1315" w14:textId="77777777" w:rsidR="00B2475A" w:rsidRDefault="0053017C" w:rsidP="00B2475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2475A">
              <w:rPr>
                <w:rFonts w:ascii="Times New Roman" w:hAnsi="Times New Roman" w:cs="Times New Roman"/>
                <w:sz w:val="23"/>
                <w:szCs w:val="23"/>
              </w:rPr>
              <w:t>19</w:t>
            </w:r>
          </w:p>
          <w:p w14:paraId="36CE9DD0" w14:textId="77777777" w:rsidR="00B2475A" w:rsidRDefault="00B2475A" w:rsidP="00B2475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1</w:t>
            </w:r>
          </w:p>
          <w:p w14:paraId="59AAD291" w14:textId="77777777" w:rsidR="000857EE" w:rsidRDefault="000857EE" w:rsidP="00B2475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1</w:t>
            </w:r>
          </w:p>
          <w:p w14:paraId="0E893077" w14:textId="77777777" w:rsidR="00656015" w:rsidRDefault="00656015" w:rsidP="00B2475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7</w:t>
            </w:r>
          </w:p>
          <w:p w14:paraId="1D2C7A12" w14:textId="77777777" w:rsidR="001E26C8" w:rsidRDefault="001E26C8" w:rsidP="00B2475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2</w:t>
            </w:r>
          </w:p>
          <w:p w14:paraId="44D75D84" w14:textId="77777777" w:rsidR="00983638" w:rsidRDefault="00983638" w:rsidP="00B2475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1</w:t>
            </w:r>
          </w:p>
          <w:p w14:paraId="6DE3A3BA" w14:textId="152B7C41" w:rsidR="008972B0" w:rsidRPr="00B2475A" w:rsidRDefault="008972B0" w:rsidP="00B2475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1276" w:type="dxa"/>
          </w:tcPr>
          <w:p w14:paraId="0F4A95F8" w14:textId="5B2017C1" w:rsidR="0053017C" w:rsidRDefault="0053017C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2475A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71848EE0" w14:textId="056A1F7D" w:rsidR="00B2475A" w:rsidRPr="003F229B" w:rsidRDefault="00B2475A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EFCB2DF" w14:textId="77777777" w:rsidR="0053017C" w:rsidRDefault="000857EE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857EE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DA2B5F3" w14:textId="77777777" w:rsidR="00034F9F" w:rsidRDefault="00034F9F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  <w:p w14:paraId="071460CE" w14:textId="77777777" w:rsidR="00034F9F" w:rsidRDefault="001E26C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14AFEBC" w14:textId="77777777" w:rsidR="00983638" w:rsidRDefault="00983638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D87F15E" w14:textId="351B1C2F" w:rsidR="00D260AD" w:rsidRPr="000857EE" w:rsidRDefault="00D260AD" w:rsidP="0053017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</w:tbl>
    <w:p w14:paraId="72CD2230" w14:textId="77777777" w:rsidR="0053017C" w:rsidRPr="00BB0162" w:rsidRDefault="0053017C" w:rsidP="0053017C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proofErr w:type="spellStart"/>
      <w:r w:rsidRPr="00BB0162">
        <w:rPr>
          <w:rFonts w:ascii="Times New Roman" w:hAnsi="Times New Roman" w:cs="Times New Roman"/>
          <w:sz w:val="23"/>
          <w:szCs w:val="23"/>
          <w:vertAlign w:val="superscript"/>
        </w:rPr>
        <w:t>a</w:t>
      </w:r>
      <w:r w:rsidRPr="00BB0162">
        <w:rPr>
          <w:rFonts w:ascii="Times New Roman" w:hAnsi="Times New Roman" w:cs="Times New Roman"/>
          <w:sz w:val="23"/>
          <w:szCs w:val="23"/>
        </w:rPr>
        <w:t>Due</w:t>
      </w:r>
      <w:proofErr w:type="spellEnd"/>
      <w:r w:rsidRPr="00BB0162">
        <w:rPr>
          <w:rFonts w:ascii="Times New Roman" w:hAnsi="Times New Roman" w:cs="Times New Roman"/>
          <w:sz w:val="23"/>
          <w:szCs w:val="23"/>
        </w:rPr>
        <w:t xml:space="preserve"> to rounding, figures may not add to 100%.</w:t>
      </w:r>
    </w:p>
    <w:p w14:paraId="42A577EF" w14:textId="77777777" w:rsidR="0053017C" w:rsidRPr="00BB0162" w:rsidRDefault="0053017C" w:rsidP="0053017C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proofErr w:type="spellStart"/>
      <w:r w:rsidRPr="00BB0162">
        <w:rPr>
          <w:rFonts w:ascii="Times New Roman" w:hAnsi="Times New Roman" w:cs="Times New Roman"/>
          <w:sz w:val="23"/>
          <w:szCs w:val="23"/>
          <w:vertAlign w:val="superscript"/>
        </w:rPr>
        <w:t>b</w:t>
      </w:r>
      <w:r w:rsidRPr="00BB0162">
        <w:rPr>
          <w:rFonts w:ascii="Times New Roman" w:hAnsi="Times New Roman" w:cs="Times New Roman"/>
          <w:sz w:val="23"/>
          <w:szCs w:val="23"/>
        </w:rPr>
        <w:t>Of</w:t>
      </w:r>
      <w:proofErr w:type="spellEnd"/>
      <w:r w:rsidRPr="00BB0162">
        <w:rPr>
          <w:rFonts w:ascii="Times New Roman" w:hAnsi="Times New Roman" w:cs="Times New Roman"/>
          <w:sz w:val="23"/>
          <w:szCs w:val="23"/>
        </w:rPr>
        <w:t xml:space="preserve"> those using at least monthly.</w:t>
      </w:r>
    </w:p>
    <w:p w14:paraId="60F6E643" w14:textId="3508471C" w:rsidR="00250D83" w:rsidRDefault="0053017C" w:rsidP="0053017C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proofErr w:type="spellStart"/>
      <w:r w:rsidRPr="00D927B5">
        <w:rPr>
          <w:rFonts w:ascii="Times New Roman" w:hAnsi="Times New Roman" w:cs="Times New Roman"/>
          <w:sz w:val="23"/>
          <w:szCs w:val="23"/>
          <w:vertAlign w:val="superscript"/>
        </w:rPr>
        <w:t>c</w:t>
      </w:r>
      <w:r w:rsidRPr="00D927B5">
        <w:rPr>
          <w:rFonts w:ascii="Times New Roman" w:hAnsi="Times New Roman" w:cs="Times New Roman"/>
          <w:sz w:val="23"/>
          <w:szCs w:val="23"/>
        </w:rPr>
        <w:t>As</w:t>
      </w:r>
      <w:proofErr w:type="spellEnd"/>
      <w:r w:rsidRPr="00D927B5">
        <w:rPr>
          <w:rFonts w:ascii="Times New Roman" w:hAnsi="Times New Roman" w:cs="Times New Roman"/>
          <w:sz w:val="23"/>
          <w:szCs w:val="23"/>
        </w:rPr>
        <w:t xml:space="preserve"> multiple responses were permissible, proportions do not add to 100%.</w:t>
      </w:r>
      <w:r w:rsidR="00250D83">
        <w:rPr>
          <w:rFonts w:ascii="Times New Roman" w:hAnsi="Times New Roman" w:cs="Times New Roman"/>
          <w:sz w:val="23"/>
          <w:szCs w:val="23"/>
        </w:rPr>
        <w:br w:type="page"/>
      </w:r>
    </w:p>
    <w:p w14:paraId="2DB864E1" w14:textId="477F0A91" w:rsidR="00250D83" w:rsidRPr="003F229B" w:rsidRDefault="00250D83" w:rsidP="00250D83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3F229B">
        <w:rPr>
          <w:rFonts w:ascii="Times New Roman" w:hAnsi="Times New Roman" w:cs="Times New Roman"/>
          <w:sz w:val="23"/>
          <w:szCs w:val="23"/>
        </w:rPr>
        <w:lastRenderedPageBreak/>
        <w:t xml:space="preserve">Table </w:t>
      </w:r>
      <w:r>
        <w:rPr>
          <w:rFonts w:ascii="Times New Roman" w:hAnsi="Times New Roman" w:cs="Times New Roman"/>
          <w:sz w:val="23"/>
          <w:szCs w:val="23"/>
        </w:rPr>
        <w:t>S2</w:t>
      </w:r>
      <w:r w:rsidRPr="003F229B">
        <w:rPr>
          <w:rFonts w:ascii="Times New Roman" w:hAnsi="Times New Roman" w:cs="Times New Roman"/>
          <w:sz w:val="23"/>
          <w:szCs w:val="23"/>
        </w:rPr>
        <w:t>.</w:t>
      </w:r>
    </w:p>
    <w:p w14:paraId="1602DE9D" w14:textId="15F2E979" w:rsidR="00250D83" w:rsidRPr="003F229B" w:rsidRDefault="00250D83" w:rsidP="00250D83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i/>
          <w:sz w:val="23"/>
          <w:szCs w:val="23"/>
        </w:rPr>
        <w:t>Purchasing behaviours and sources of e-liquids</w:t>
      </w:r>
      <w:r w:rsidRPr="003F229B">
        <w:rPr>
          <w:rFonts w:ascii="Times New Roman" w:hAnsi="Times New Roman" w:cs="Times New Roman"/>
          <w:i/>
          <w:sz w:val="23"/>
          <w:szCs w:val="23"/>
        </w:rPr>
        <w:t xml:space="preserve">, stratified by </w:t>
      </w:r>
      <w:r>
        <w:rPr>
          <w:rFonts w:ascii="Times New Roman" w:hAnsi="Times New Roman" w:cs="Times New Roman"/>
          <w:i/>
          <w:sz w:val="23"/>
          <w:szCs w:val="23"/>
        </w:rPr>
        <w:t xml:space="preserve">further </w:t>
      </w:r>
      <w:r w:rsidRPr="003F229B">
        <w:rPr>
          <w:rFonts w:ascii="Times New Roman" w:hAnsi="Times New Roman" w:cs="Times New Roman"/>
          <w:i/>
          <w:sz w:val="23"/>
          <w:szCs w:val="23"/>
        </w:rPr>
        <w:t xml:space="preserve">age </w:t>
      </w:r>
      <w:r>
        <w:rPr>
          <w:rFonts w:ascii="Times New Roman" w:hAnsi="Times New Roman" w:cs="Times New Roman"/>
          <w:i/>
          <w:sz w:val="23"/>
          <w:szCs w:val="23"/>
        </w:rPr>
        <w:t>categories</w:t>
      </w:r>
    </w:p>
    <w:tbl>
      <w:tblPr>
        <w:tblStyle w:val="TableGrid"/>
        <w:tblW w:w="13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304"/>
        <w:gridCol w:w="1106"/>
        <w:gridCol w:w="1275"/>
        <w:gridCol w:w="1277"/>
        <w:gridCol w:w="1135"/>
        <w:gridCol w:w="1133"/>
      </w:tblGrid>
      <w:tr w:rsidR="009B16B0" w:rsidRPr="009B369A" w14:paraId="3014E0DF" w14:textId="77777777" w:rsidTr="00C06967">
        <w:tc>
          <w:tcPr>
            <w:tcW w:w="6379" w:type="dxa"/>
            <w:tcBorders>
              <w:top w:val="single" w:sz="4" w:space="0" w:color="auto"/>
            </w:tcBorders>
          </w:tcPr>
          <w:p w14:paraId="0722DC78" w14:textId="77777777" w:rsidR="009B16B0" w:rsidRPr="003F229B" w:rsidRDefault="009B16B0" w:rsidP="003803F3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220B36" w14:textId="401ADD7A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Age group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in years)</w:t>
            </w:r>
          </w:p>
        </w:tc>
      </w:tr>
      <w:tr w:rsidR="009B16B0" w:rsidRPr="009B369A" w14:paraId="63939315" w14:textId="77777777" w:rsidTr="00C06967">
        <w:tc>
          <w:tcPr>
            <w:tcW w:w="6379" w:type="dxa"/>
            <w:tcBorders>
              <w:bottom w:val="single" w:sz="4" w:space="0" w:color="auto"/>
            </w:tcBorders>
          </w:tcPr>
          <w:p w14:paraId="2C03A514" w14:textId="77777777" w:rsidR="009B16B0" w:rsidRPr="009B369A" w:rsidRDefault="009B16B0" w:rsidP="009B16B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C6F5091" w14:textId="77777777" w:rsidR="009B16B0" w:rsidRPr="003F229B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25 – 29 </w:t>
            </w:r>
          </w:p>
          <w:p w14:paraId="2C9CB478" w14:textId="457293A8" w:rsidR="009B16B0" w:rsidRPr="009B369A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6E61B1D" w14:textId="77777777" w:rsidR="009B16B0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0 – 39</w:t>
            </w:r>
          </w:p>
          <w:p w14:paraId="092A738C" w14:textId="24AB148F" w:rsidR="009B16B0" w:rsidRPr="009B369A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266543" w14:textId="77777777" w:rsidR="009B16B0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0 – 49</w:t>
            </w:r>
          </w:p>
          <w:p w14:paraId="4E4B000F" w14:textId="15077663" w:rsidR="009B16B0" w:rsidRPr="009B369A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A31A2EE" w14:textId="77777777" w:rsidR="009B16B0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 – 59</w:t>
            </w:r>
          </w:p>
          <w:p w14:paraId="0438A88D" w14:textId="7D445228" w:rsidR="009B16B0" w:rsidRPr="009B369A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E056E0B" w14:textId="77777777" w:rsidR="009B16B0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0 – 69</w:t>
            </w:r>
          </w:p>
          <w:p w14:paraId="791CE8CF" w14:textId="715B7A41" w:rsidR="009B16B0" w:rsidRPr="009B369A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F877785" w14:textId="77777777" w:rsidR="009B16B0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0+</w:t>
            </w:r>
          </w:p>
          <w:p w14:paraId="06937F9E" w14:textId="6B01149D" w:rsidR="009B16B0" w:rsidRPr="009B369A" w:rsidRDefault="009B16B0" w:rsidP="009B16B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F229B">
              <w:rPr>
                <w:rFonts w:ascii="Times New Roman" w:hAnsi="Times New Roman" w:cs="Times New Roman"/>
                <w:sz w:val="23"/>
                <w:szCs w:val="23"/>
              </w:rPr>
              <w:t>%</w:t>
            </w:r>
          </w:p>
        </w:tc>
      </w:tr>
      <w:tr w:rsidR="009B16B0" w:rsidRPr="009B369A" w14:paraId="1875DB67" w14:textId="77777777" w:rsidTr="00C06967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F7E7FCC" w14:textId="77777777" w:rsidR="009B16B0" w:rsidRPr="009B369A" w:rsidRDefault="009B16B0" w:rsidP="003803F3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Purchasing </w:t>
            </w:r>
            <w:proofErr w:type="spellStart"/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behaviour</w:t>
            </w:r>
            <w:r w:rsidRPr="009B369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  <w:p w14:paraId="22F96F8E" w14:textId="77777777" w:rsidR="009B16B0" w:rsidRPr="009B369A" w:rsidRDefault="009B16B0" w:rsidP="003803F3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Has purchased own e-cigarette</w:t>
            </w:r>
          </w:p>
          <w:p w14:paraId="56396823" w14:textId="77777777" w:rsidR="009B16B0" w:rsidRPr="009B369A" w:rsidRDefault="009B16B0" w:rsidP="003803F3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Only used other people’s e-cigarettes</w:t>
            </w:r>
          </w:p>
          <w:p w14:paraId="735CE07A" w14:textId="77777777" w:rsidR="009B16B0" w:rsidRPr="009B369A" w:rsidRDefault="009B16B0" w:rsidP="003803F3">
            <w:pPr>
              <w:ind w:left="113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Both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8AA2DC3" w14:textId="528A62F4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C790C"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43AA6D54" w14:textId="1CB16DA4" w:rsidR="009B16B0" w:rsidRPr="009B369A" w:rsidRDefault="00BC790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7C310109" w14:textId="45462508" w:rsidR="009B16B0" w:rsidRPr="009B369A" w:rsidRDefault="007F742F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8</w:t>
            </w:r>
          </w:p>
          <w:p w14:paraId="7F01A815" w14:textId="66B60B30" w:rsidR="009B16B0" w:rsidRPr="009B369A" w:rsidRDefault="007F742F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D9A2A88" w14:textId="3F343083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C790C">
              <w:rPr>
                <w:rFonts w:ascii="Times New Roman" w:hAnsi="Times New Roman" w:cs="Times New Roman"/>
                <w:sz w:val="23"/>
                <w:szCs w:val="23"/>
              </w:rPr>
              <w:t>126</w:t>
            </w:r>
          </w:p>
          <w:p w14:paraId="1E5E9BD2" w14:textId="409020CB" w:rsidR="009B16B0" w:rsidRPr="009B369A" w:rsidRDefault="007F742F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1</w:t>
            </w:r>
          </w:p>
          <w:p w14:paraId="2E8C76DF" w14:textId="2B2451A3" w:rsidR="009B16B0" w:rsidRPr="009B369A" w:rsidRDefault="007F742F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5DB90999" w14:textId="00F1D526" w:rsidR="009B16B0" w:rsidRPr="009B369A" w:rsidRDefault="007F742F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B22274" w14:textId="27A8B96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C790C">
              <w:rPr>
                <w:rFonts w:ascii="Times New Roman" w:hAnsi="Times New Roman" w:cs="Times New Roman"/>
                <w:sz w:val="23"/>
                <w:szCs w:val="23"/>
              </w:rPr>
              <w:t>73</w:t>
            </w:r>
          </w:p>
          <w:p w14:paraId="32E076E3" w14:textId="6D8D8D17" w:rsidR="009B16B0" w:rsidRPr="009B369A" w:rsidRDefault="007F742F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80</w:t>
            </w:r>
          </w:p>
          <w:p w14:paraId="683DA586" w14:textId="17A67152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7F742F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2003F553" w14:textId="76BC8139" w:rsidR="009B16B0" w:rsidRPr="009B369A" w:rsidRDefault="00A67063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2E73D5B" w14:textId="11173582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C790C"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0C299B7C" w14:textId="4907E40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="00A67063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  <w:p w14:paraId="333EAC34" w14:textId="3D773628" w:rsidR="009B16B0" w:rsidRPr="009B369A" w:rsidRDefault="008000C5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9</w:t>
            </w:r>
          </w:p>
          <w:p w14:paraId="06611DA9" w14:textId="49253298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8000C5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6BB9CE8" w14:textId="6A6AD038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C790C">
              <w:rPr>
                <w:rFonts w:ascii="Times New Roman" w:hAnsi="Times New Roman" w:cs="Times New Roman"/>
                <w:sz w:val="23"/>
                <w:szCs w:val="23"/>
              </w:rPr>
              <w:t>19</w:t>
            </w:r>
          </w:p>
          <w:p w14:paraId="767F592E" w14:textId="6026AFE4" w:rsidR="009B16B0" w:rsidRPr="009B369A" w:rsidRDefault="008000C5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9</w:t>
            </w:r>
          </w:p>
          <w:p w14:paraId="0E8D1EF1" w14:textId="3287FE9B" w:rsidR="009B16B0" w:rsidRPr="009B369A" w:rsidRDefault="008000C5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  <w:p w14:paraId="56E8C650" w14:textId="64B4D508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="008000C5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B0CBED5" w14:textId="38602E34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BC790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7301CE10" w14:textId="052A5370" w:rsidR="009B16B0" w:rsidRPr="009B369A" w:rsidRDefault="00C43692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274B301A" w14:textId="4128921D" w:rsidR="009B16B0" w:rsidRPr="009B369A" w:rsidRDefault="00C43692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0A812BB1" w14:textId="1A2ADC72" w:rsidR="009B16B0" w:rsidRPr="009B369A" w:rsidRDefault="00C43692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9B16B0" w:rsidRPr="009B369A" w14:paraId="25D2F194" w14:textId="77777777" w:rsidTr="00C06967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7C6EB76F" w14:textId="0CA0C8A1" w:rsidR="009B16B0" w:rsidRPr="009B369A" w:rsidRDefault="009B16B0" w:rsidP="003803F3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Source of nicotine e-</w:t>
            </w:r>
            <w:proofErr w:type="spellStart"/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liquid</w:t>
            </w:r>
            <w:r w:rsidR="00C06967" w:rsidRPr="009B369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  <w:p w14:paraId="3E80264B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nternet</w:t>
            </w:r>
          </w:p>
          <w:p w14:paraId="5549E695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Friend</w:t>
            </w:r>
          </w:p>
          <w:p w14:paraId="0F1FCC15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Family member</w:t>
            </w:r>
          </w:p>
          <w:p w14:paraId="51E4EEF6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moke shop, tobacco specialty store or outlet</w:t>
            </w:r>
          </w:p>
          <w:p w14:paraId="56B02916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pecialised store selling vaping devices and liquids (not online)</w:t>
            </w:r>
          </w:p>
          <w:p w14:paraId="3F25030A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Petrol station</w:t>
            </w:r>
          </w:p>
          <w:p w14:paraId="09F26C81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Convenience store</w:t>
            </w:r>
          </w:p>
          <w:p w14:paraId="34394A7C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Pharmacy/chemist</w:t>
            </w:r>
          </w:p>
          <w:p w14:paraId="14EB44AD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Other</w:t>
            </w:r>
          </w:p>
          <w:p w14:paraId="20B65B38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Don’t know/Can’t sa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6A2BD8E" w14:textId="4B7D9F33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2C7975"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  <w:p w14:paraId="017CFC67" w14:textId="49628D32" w:rsidR="002C7975" w:rsidRPr="002C7975" w:rsidRDefault="002C7975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C7975">
              <w:rPr>
                <w:rFonts w:ascii="Times New Roman" w:hAnsi="Times New Roman" w:cs="Times New Roman"/>
                <w:sz w:val="23"/>
                <w:szCs w:val="23"/>
              </w:rPr>
              <w:t>25</w:t>
            </w:r>
          </w:p>
          <w:p w14:paraId="32EBB4D0" w14:textId="0AFA7987" w:rsidR="002C7975" w:rsidRPr="002C7975" w:rsidRDefault="002C7975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C7975">
              <w:rPr>
                <w:rFonts w:ascii="Times New Roman" w:hAnsi="Times New Roman" w:cs="Times New Roman"/>
                <w:sz w:val="23"/>
                <w:szCs w:val="23"/>
              </w:rPr>
              <w:t>20</w:t>
            </w:r>
          </w:p>
          <w:p w14:paraId="17846EA7" w14:textId="2CDEBAAB" w:rsidR="002C7975" w:rsidRPr="002C7975" w:rsidRDefault="002C7975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C7975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4E95A88A" w14:textId="1B3D319B" w:rsidR="002C7975" w:rsidRPr="002C7975" w:rsidRDefault="002C7975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C7975">
              <w:rPr>
                <w:rFonts w:ascii="Times New Roman" w:hAnsi="Times New Roman" w:cs="Times New Roman"/>
                <w:sz w:val="23"/>
                <w:szCs w:val="23"/>
              </w:rPr>
              <w:t>30</w:t>
            </w:r>
          </w:p>
          <w:p w14:paraId="551220C1" w14:textId="5C49FD41" w:rsidR="002C7975" w:rsidRDefault="002C7975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C7975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0175E24A" w14:textId="2276F0F3" w:rsidR="007152DF" w:rsidRPr="002C7975" w:rsidRDefault="007152DF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8172F0F" w14:textId="3E21FD43" w:rsidR="002C7975" w:rsidRPr="002C7975" w:rsidRDefault="007152DF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2C7537AE" w14:textId="7CFCE0A3" w:rsidR="002C7975" w:rsidRDefault="002C7975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C7975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7853E4B0" w14:textId="45791B30" w:rsidR="007152DF" w:rsidRPr="002C7975" w:rsidRDefault="007152DF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336CDAE" w14:textId="2C88F237" w:rsidR="009B16B0" w:rsidRPr="009B369A" w:rsidRDefault="002C7975" w:rsidP="002C797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C7975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87D6107" w14:textId="5D0DFE43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3B7A21">
              <w:rPr>
                <w:rFonts w:ascii="Times New Roman" w:hAnsi="Times New Roman" w:cs="Times New Roman"/>
                <w:sz w:val="23"/>
                <w:szCs w:val="23"/>
              </w:rPr>
              <w:t>122</w:t>
            </w:r>
          </w:p>
          <w:p w14:paraId="050F068C" w14:textId="62AC0CEC" w:rsidR="003B7A21" w:rsidRPr="003B7A21" w:rsidRDefault="003B7A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B7A21"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2C7ADEF6" w14:textId="136FED79" w:rsidR="003B7A21" w:rsidRPr="003B7A21" w:rsidRDefault="003B7A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B7A21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865F21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00C83C64" w14:textId="18A21EF8" w:rsidR="003B7A21" w:rsidRPr="003B7A21" w:rsidRDefault="003B7A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B7A21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1CC18493" w14:textId="2427EC56" w:rsidR="003B7A21" w:rsidRPr="003B7A21" w:rsidRDefault="003B7A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B7A21">
              <w:rPr>
                <w:rFonts w:ascii="Times New Roman" w:hAnsi="Times New Roman" w:cs="Times New Roman"/>
                <w:sz w:val="23"/>
                <w:szCs w:val="23"/>
              </w:rPr>
              <w:t>35</w:t>
            </w:r>
          </w:p>
          <w:p w14:paraId="4F581797" w14:textId="78209AFB" w:rsidR="003B7A21" w:rsidRPr="003B7A21" w:rsidRDefault="003B7A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B7A21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0D064854" w14:textId="2022108D" w:rsidR="003B7A21" w:rsidRPr="003B7A21" w:rsidRDefault="003B7A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B7A21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45117A75" w14:textId="16E74AD0" w:rsidR="003B7A21" w:rsidRPr="003B7A21" w:rsidRDefault="00865F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  <w:p w14:paraId="038822AE" w14:textId="2A65B3BF" w:rsidR="009B16B0" w:rsidRDefault="00865F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7D44BF82" w14:textId="77777777" w:rsidR="00865F21" w:rsidRDefault="00865F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1E95EE5" w14:textId="5173E313" w:rsidR="00865F21" w:rsidRPr="009B369A" w:rsidRDefault="00865F21" w:rsidP="003B7A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EA5C92" w14:textId="444B96CE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865F21">
              <w:rPr>
                <w:rFonts w:ascii="Times New Roman" w:hAnsi="Times New Roman" w:cs="Times New Roman"/>
                <w:sz w:val="23"/>
                <w:szCs w:val="23"/>
              </w:rPr>
              <w:t>72</w:t>
            </w:r>
          </w:p>
          <w:p w14:paraId="4C504ECA" w14:textId="0F37AA85" w:rsidR="00865F21" w:rsidRPr="00865F21" w:rsidRDefault="00865F21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5F21">
              <w:rPr>
                <w:rFonts w:ascii="Times New Roman" w:hAnsi="Times New Roman" w:cs="Times New Roman"/>
                <w:sz w:val="23"/>
                <w:szCs w:val="23"/>
              </w:rPr>
              <w:t>22</w:t>
            </w:r>
          </w:p>
          <w:p w14:paraId="3FEB6D34" w14:textId="1274BB35" w:rsidR="00865F21" w:rsidRPr="00865F21" w:rsidRDefault="00B14A0E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4</w:t>
            </w:r>
          </w:p>
          <w:p w14:paraId="45C94B37" w14:textId="3107FE90" w:rsidR="00865F21" w:rsidRPr="00865F21" w:rsidRDefault="00865F21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5F21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56576953" w14:textId="79C0B8D4" w:rsidR="00865F21" w:rsidRPr="00865F21" w:rsidRDefault="00865F21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5F21">
              <w:rPr>
                <w:rFonts w:ascii="Times New Roman" w:hAnsi="Times New Roman" w:cs="Times New Roman"/>
                <w:sz w:val="23"/>
                <w:szCs w:val="23"/>
              </w:rPr>
              <w:t>33</w:t>
            </w:r>
          </w:p>
          <w:p w14:paraId="46E528D5" w14:textId="2420A680" w:rsidR="00B14A0E" w:rsidRDefault="00865F21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5F21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51FC78A4" w14:textId="5DAD14ED" w:rsidR="00B14A0E" w:rsidRPr="00865F21" w:rsidRDefault="00B14A0E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21EECC0" w14:textId="3ED909EF" w:rsidR="00865F21" w:rsidRDefault="00865F21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5F21"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  <w:p w14:paraId="6C726C40" w14:textId="7CAFC8A9" w:rsidR="00B14A0E" w:rsidRPr="00865F21" w:rsidRDefault="00B14A0E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76D5FC9" w14:textId="0AF186A5" w:rsidR="00865F21" w:rsidRPr="00865F21" w:rsidRDefault="00B14A0E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4CF58AE5" w14:textId="6990113A" w:rsidR="009B16B0" w:rsidRPr="009B369A" w:rsidRDefault="00B14A0E" w:rsidP="00865F2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2DE405F" w14:textId="64268D4E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8A6FF9">
              <w:rPr>
                <w:rFonts w:ascii="Times New Roman" w:hAnsi="Times New Roman" w:cs="Times New Roman"/>
                <w:sz w:val="23"/>
                <w:szCs w:val="23"/>
              </w:rPr>
              <w:t>32</w:t>
            </w:r>
          </w:p>
          <w:p w14:paraId="4FC80456" w14:textId="7BC91E93" w:rsidR="008A6FF9" w:rsidRPr="0079039C" w:rsidRDefault="005B4615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41</w:t>
            </w:r>
          </w:p>
          <w:p w14:paraId="475B3FC4" w14:textId="032267BC" w:rsidR="008A6FF9" w:rsidRPr="0079039C" w:rsidRDefault="008A6FF9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  <w:p w14:paraId="7BDD8AFB" w14:textId="7D29B917" w:rsidR="008A6FF9" w:rsidRPr="0079039C" w:rsidRDefault="008A6FF9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2AA2AF5" w14:textId="3EB2A509" w:rsidR="008A6FF9" w:rsidRPr="0079039C" w:rsidRDefault="008A6FF9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25</w:t>
            </w:r>
          </w:p>
          <w:p w14:paraId="50A7A4F4" w14:textId="44F40B4B" w:rsidR="005B4615" w:rsidRPr="0079039C" w:rsidRDefault="005B4615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13</w:t>
            </w:r>
          </w:p>
          <w:p w14:paraId="700A00C0" w14:textId="48E33CFD" w:rsidR="008A6FF9" w:rsidRPr="0079039C" w:rsidRDefault="008A6FF9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4ACBB82A" w14:textId="3DE5CA7D" w:rsidR="008A6FF9" w:rsidRPr="0079039C" w:rsidRDefault="008A6FF9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6B9B09FE" w14:textId="77777777" w:rsidR="009B16B0" w:rsidRPr="0079039C" w:rsidRDefault="008A6FF9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13BE909E" w14:textId="77777777" w:rsidR="005B4615" w:rsidRPr="0079039C" w:rsidRDefault="005B4615" w:rsidP="008A6F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D35B2D3" w14:textId="725DB3BB" w:rsidR="005B4615" w:rsidRPr="009B369A" w:rsidRDefault="005B4615" w:rsidP="005B4615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01A0C77" w14:textId="7D898072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C03354">
              <w:rPr>
                <w:rFonts w:ascii="Times New Roman" w:hAnsi="Times New Roman" w:cs="Times New Roman"/>
                <w:sz w:val="23"/>
                <w:szCs w:val="23"/>
              </w:rPr>
              <w:t>18</w:t>
            </w:r>
          </w:p>
          <w:p w14:paraId="1D0D6CF9" w14:textId="2D4BF58C" w:rsidR="00C03354" w:rsidRPr="0079039C" w:rsidRDefault="00C03354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271A560A" w14:textId="69ECD707" w:rsidR="00C03354" w:rsidRPr="0079039C" w:rsidRDefault="0079039C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38637F59" w14:textId="702F44EC" w:rsidR="00C03354" w:rsidRPr="0079039C" w:rsidRDefault="0079039C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5C193845" w14:textId="5F7F3A54" w:rsidR="00C03354" w:rsidRPr="0079039C" w:rsidRDefault="0079039C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  <w:p w14:paraId="61838958" w14:textId="7C988F35" w:rsidR="0079039C" w:rsidRPr="0079039C" w:rsidRDefault="00C03354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33</w:t>
            </w:r>
          </w:p>
          <w:p w14:paraId="2666E6B7" w14:textId="77777777" w:rsidR="0079039C" w:rsidRPr="0079039C" w:rsidRDefault="0079039C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8864DAF" w14:textId="77777777" w:rsidR="0079039C" w:rsidRPr="0079039C" w:rsidRDefault="0079039C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0F45538" w14:textId="77777777" w:rsidR="0079039C" w:rsidRPr="0079039C" w:rsidRDefault="0079039C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C383270" w14:textId="77777777" w:rsidR="0079039C" w:rsidRPr="0079039C" w:rsidRDefault="0079039C" w:rsidP="00C0335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5E52569" w14:textId="02F3C856" w:rsidR="0079039C" w:rsidRPr="009B369A" w:rsidRDefault="0079039C" w:rsidP="00C03354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79039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2D90BC7" w14:textId="714B6138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79039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0AE29861" w14:textId="77777777" w:rsidR="009B16B0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798804F1" w14:textId="77777777" w:rsidR="0079039C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  <w:p w14:paraId="2E179DE2" w14:textId="77777777" w:rsidR="0079039C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C98AB8A" w14:textId="77777777" w:rsidR="0079039C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BA4E1F7" w14:textId="3D80C0F1" w:rsidR="0079039C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ED9B1AD" w14:textId="77777777" w:rsidR="0079039C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419BA3E" w14:textId="77777777" w:rsidR="0079039C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2BEC0CA" w14:textId="77777777" w:rsidR="0079039C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EBFA7DB" w14:textId="77777777" w:rsidR="0079039C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6E9E3C0" w14:textId="69973EA5" w:rsidR="0079039C" w:rsidRPr="009B369A" w:rsidRDefault="0079039C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34133A" w:rsidRPr="009B369A" w14:paraId="5D6FAC54" w14:textId="77777777" w:rsidTr="00C06967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88A706B" w14:textId="0F3D6F3B" w:rsidR="0034133A" w:rsidRPr="009B369A" w:rsidRDefault="0034133A" w:rsidP="0034133A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Source of non-nicotine e-</w:t>
            </w:r>
            <w:proofErr w:type="spellStart"/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liquid</w:t>
            </w:r>
            <w:r w:rsidR="00C06967" w:rsidRPr="009B369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  <w:p w14:paraId="62076E71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nternet</w:t>
            </w:r>
          </w:p>
          <w:p w14:paraId="5224E062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Friend</w:t>
            </w:r>
          </w:p>
          <w:p w14:paraId="6BC0E8B0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Family member</w:t>
            </w:r>
          </w:p>
          <w:p w14:paraId="62ABA704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moke shop, tobacco specialty store or outlet</w:t>
            </w:r>
          </w:p>
          <w:p w14:paraId="6E3320B0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pecialised store selling vaping devices and liquids (not online)</w:t>
            </w:r>
          </w:p>
          <w:p w14:paraId="3A79F0C8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Petrol station</w:t>
            </w:r>
          </w:p>
          <w:p w14:paraId="7316F169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Convenience store</w:t>
            </w:r>
          </w:p>
          <w:p w14:paraId="5238314B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Pharmacy/chemist</w:t>
            </w:r>
          </w:p>
          <w:p w14:paraId="50C7F6AB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Other</w:t>
            </w:r>
          </w:p>
          <w:p w14:paraId="224ED198" w14:textId="77777777" w:rsidR="0034133A" w:rsidRPr="009B369A" w:rsidRDefault="0034133A" w:rsidP="0034133A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Don’t know/Can’t sa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9F83201" w14:textId="08455544" w:rsidR="0034133A" w:rsidRPr="009B369A" w:rsidRDefault="0034133A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4</w:t>
            </w:r>
          </w:p>
          <w:p w14:paraId="51774B8B" w14:textId="24A6AC02" w:rsidR="0034133A" w:rsidRPr="009912E9" w:rsidRDefault="001C1CCE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6899EEAF" w14:textId="3B5E6EFA" w:rsidR="0034133A" w:rsidRPr="009912E9" w:rsidRDefault="0034133A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26</w:t>
            </w:r>
          </w:p>
          <w:p w14:paraId="74668B95" w14:textId="48F1C910" w:rsidR="0034133A" w:rsidRPr="009912E9" w:rsidRDefault="001C1CCE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1D05D56F" w14:textId="5C7C1DFC" w:rsidR="0034133A" w:rsidRPr="009912E9" w:rsidRDefault="0034133A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26</w:t>
            </w:r>
          </w:p>
          <w:p w14:paraId="108B7124" w14:textId="71488159" w:rsidR="0034133A" w:rsidRPr="009912E9" w:rsidRDefault="001C1CCE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518EB06C" w14:textId="4242E237" w:rsidR="0034133A" w:rsidRPr="009912E9" w:rsidRDefault="001C1CCE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6A12F3D4" w14:textId="16E82A9F" w:rsidR="0034133A" w:rsidRPr="009912E9" w:rsidRDefault="001C1CCE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7420E8A0" w14:textId="1E81A5E2" w:rsidR="0034133A" w:rsidRPr="009912E9" w:rsidRDefault="001C1CCE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62CE007C" w14:textId="13F57A0E" w:rsidR="0034133A" w:rsidRPr="009912E9" w:rsidRDefault="0034133A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372D735" w14:textId="2D8D92A4" w:rsidR="0034133A" w:rsidRPr="009B369A" w:rsidRDefault="001C1CCE" w:rsidP="0034133A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9912E9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A427D02" w14:textId="7B63F9CC" w:rsidR="0034133A" w:rsidRPr="009B369A" w:rsidRDefault="0034133A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9912E9">
              <w:rPr>
                <w:rFonts w:ascii="Times New Roman" w:hAnsi="Times New Roman" w:cs="Times New Roman"/>
                <w:sz w:val="23"/>
                <w:szCs w:val="23"/>
              </w:rPr>
              <w:t>115</w:t>
            </w:r>
          </w:p>
          <w:p w14:paraId="0E4C876B" w14:textId="618EB0A3" w:rsidR="009912E9" w:rsidRPr="00AF23A5" w:rsidRDefault="009912E9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34</w:t>
            </w:r>
          </w:p>
          <w:p w14:paraId="28F3C699" w14:textId="44BC5BFC" w:rsidR="009912E9" w:rsidRPr="00AF23A5" w:rsidRDefault="009912E9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13</w:t>
            </w:r>
          </w:p>
          <w:p w14:paraId="2B16B44C" w14:textId="6D8B705D" w:rsidR="009912E9" w:rsidRPr="00AF23A5" w:rsidRDefault="009912E9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210FA3D9" w14:textId="35E6A242" w:rsidR="009912E9" w:rsidRPr="00AF23A5" w:rsidRDefault="009912E9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30</w:t>
            </w:r>
          </w:p>
          <w:p w14:paraId="5BB212ED" w14:textId="030C09FA" w:rsidR="00DE2E5A" w:rsidRPr="00AF23A5" w:rsidRDefault="009912E9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14</w:t>
            </w:r>
          </w:p>
          <w:p w14:paraId="51E673AB" w14:textId="77869FE5" w:rsidR="009912E9" w:rsidRPr="00AF23A5" w:rsidRDefault="009912E9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10F0416A" w14:textId="24541D98" w:rsidR="009912E9" w:rsidRPr="00AF23A5" w:rsidRDefault="009912E9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6C0A2E43" w14:textId="5A7D05A6" w:rsidR="009912E9" w:rsidRPr="00AF23A5" w:rsidRDefault="009912E9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0D57579D" w14:textId="6AC8D97B" w:rsidR="00DE2E5A" w:rsidRPr="00AF23A5" w:rsidRDefault="00DE2E5A" w:rsidP="009912E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CD3CA49" w14:textId="19E5F199" w:rsidR="0034133A" w:rsidRPr="009B369A" w:rsidRDefault="009912E9" w:rsidP="009912E9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AF23A5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593863" w14:textId="61C4E11B" w:rsidR="0034133A" w:rsidRPr="009B369A" w:rsidRDefault="0034133A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AF23A5">
              <w:rPr>
                <w:rFonts w:ascii="Times New Roman" w:hAnsi="Times New Roman" w:cs="Times New Roman"/>
                <w:sz w:val="23"/>
                <w:szCs w:val="23"/>
              </w:rPr>
              <w:t>66</w:t>
            </w:r>
          </w:p>
          <w:p w14:paraId="7644C6F9" w14:textId="1F91644C" w:rsidR="00AF23A5" w:rsidRPr="00BD1A8C" w:rsidRDefault="00AF23A5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="006602B7" w:rsidRPr="00BD1A8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479227BB" w14:textId="689190D6" w:rsidR="00AF23A5" w:rsidRPr="00BD1A8C" w:rsidRDefault="00AF23A5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="006602B7" w:rsidRPr="00BD1A8C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  <w:p w14:paraId="4D0B12B7" w14:textId="27BF8B7E" w:rsidR="00AF23A5" w:rsidRPr="00BD1A8C" w:rsidRDefault="00AF23A5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  <w:p w14:paraId="3CD9D1E5" w14:textId="1F335B49" w:rsidR="00AF23A5" w:rsidRPr="00BD1A8C" w:rsidRDefault="00AF23A5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="006602B7" w:rsidRPr="00BD1A8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  <w:p w14:paraId="03EA7D1B" w14:textId="4141BE96" w:rsidR="005B47B7" w:rsidRPr="00BD1A8C" w:rsidRDefault="00AF23A5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  <w:p w14:paraId="4E5F67A2" w14:textId="3D179A74" w:rsidR="000A09E2" w:rsidRPr="00BD1A8C" w:rsidRDefault="000A09E2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E9A56F5" w14:textId="007E2D58" w:rsidR="00AF23A5" w:rsidRPr="00BD1A8C" w:rsidRDefault="00BD1A8C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60681024" w14:textId="39B1644F" w:rsidR="0034133A" w:rsidRPr="00BD1A8C" w:rsidRDefault="000A09E2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50336CD" w14:textId="77777777" w:rsidR="005B47B7" w:rsidRPr="00BD1A8C" w:rsidRDefault="005B47B7" w:rsidP="00AF23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B8E80DE" w14:textId="475A4BF6" w:rsidR="00BD1A8C" w:rsidRPr="009B369A" w:rsidRDefault="00BD1A8C" w:rsidP="00AF23A5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BD1A8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03DDCE2" w14:textId="2F523523" w:rsidR="0034133A" w:rsidRPr="009B369A" w:rsidRDefault="0034133A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A835AC">
              <w:rPr>
                <w:rFonts w:ascii="Times New Roman" w:hAnsi="Times New Roman" w:cs="Times New Roman"/>
                <w:sz w:val="23"/>
                <w:szCs w:val="23"/>
              </w:rPr>
              <w:t>23</w:t>
            </w:r>
          </w:p>
          <w:p w14:paraId="128730DE" w14:textId="37D9E59E" w:rsidR="00A835AC" w:rsidRPr="00655939" w:rsidRDefault="00A835AC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30</w:t>
            </w:r>
          </w:p>
          <w:p w14:paraId="676A5ED5" w14:textId="74CA6201" w:rsidR="00A835AC" w:rsidRPr="00655939" w:rsidRDefault="00A835AC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17</w:t>
            </w:r>
          </w:p>
          <w:p w14:paraId="1C589D3D" w14:textId="0E94E5CF" w:rsidR="00A835AC" w:rsidRPr="00655939" w:rsidRDefault="00A835AC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6C4F555" w14:textId="657B60BB" w:rsidR="00A835AC" w:rsidRPr="00655939" w:rsidRDefault="00A835AC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44</w:t>
            </w:r>
          </w:p>
          <w:p w14:paraId="36B699AC" w14:textId="49C68E5E" w:rsidR="00754E7E" w:rsidRPr="00655939" w:rsidRDefault="00A835AC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1CBC1F47" w14:textId="7808B218" w:rsidR="00754E7E" w:rsidRPr="00655939" w:rsidRDefault="00754E7E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  <w:p w14:paraId="4FB7235F" w14:textId="77777777" w:rsidR="0034133A" w:rsidRPr="00655939" w:rsidRDefault="00754E7E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7C79C3B" w14:textId="77777777" w:rsidR="00754E7E" w:rsidRPr="00655939" w:rsidRDefault="00754E7E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AD57A50" w14:textId="77777777" w:rsidR="00754E7E" w:rsidRPr="00655939" w:rsidRDefault="00754E7E" w:rsidP="00A835A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4CA91EF" w14:textId="4AC2357D" w:rsidR="00754E7E" w:rsidRPr="009B369A" w:rsidRDefault="00754E7E" w:rsidP="00A835AC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655939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EF9A2C9" w14:textId="6E4A158C" w:rsidR="0034133A" w:rsidRPr="009B369A" w:rsidRDefault="0034133A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655939">
              <w:rPr>
                <w:rFonts w:ascii="Times New Roman" w:hAnsi="Times New Roman" w:cs="Times New Roman"/>
                <w:sz w:val="23"/>
                <w:szCs w:val="23"/>
              </w:rPr>
              <w:t>14</w:t>
            </w:r>
          </w:p>
          <w:p w14:paraId="3448303F" w14:textId="77777777" w:rsidR="0034133A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426BF9C" w14:textId="77777777" w:rsidR="00967542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14442AE" w14:textId="77777777" w:rsidR="00967542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  <w:p w14:paraId="147CB251" w14:textId="77777777" w:rsidR="00967542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457492B" w14:textId="024E4739" w:rsidR="00967542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89AB3CD" w14:textId="29FF5B1E" w:rsidR="00967542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658C295" w14:textId="77777777" w:rsidR="00967542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9C7AB0F" w14:textId="77777777" w:rsidR="00967542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77EBA88" w14:textId="77777777" w:rsidR="00967542" w:rsidRPr="00967542" w:rsidRDefault="00967542" w:rsidP="0065593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EDFC5B5" w14:textId="73C6BAF6" w:rsidR="00967542" w:rsidRPr="009B369A" w:rsidRDefault="00967542" w:rsidP="00655939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CD5C5E0" w14:textId="1516FBBE" w:rsidR="00967542" w:rsidRPr="009B369A" w:rsidRDefault="0034133A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1F4775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17D3E06F" w14:textId="77777777" w:rsidR="0034133A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  <w:p w14:paraId="51992625" w14:textId="77777777" w:rsidR="0012723F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F5366FF" w14:textId="77777777" w:rsidR="0012723F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8CCCFDB" w14:textId="77777777" w:rsidR="0012723F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C7B6E7D" w14:textId="2385EC3E" w:rsidR="0012723F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2F9958D" w14:textId="77777777" w:rsidR="0012723F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3807A42" w14:textId="77777777" w:rsidR="0012723F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58B8863" w14:textId="77777777" w:rsidR="0012723F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D92F79C" w14:textId="77777777" w:rsidR="0012723F" w:rsidRPr="0012723F" w:rsidRDefault="0012723F" w:rsidP="0034133A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8E8FE47" w14:textId="0A3211B0" w:rsidR="0012723F" w:rsidRPr="009B369A" w:rsidRDefault="0012723F" w:rsidP="0034133A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12723F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9B16B0" w:rsidRPr="003F229B" w14:paraId="68D51581" w14:textId="77777777" w:rsidTr="00C06967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032F7BF" w14:textId="42E0DA63" w:rsidR="009B16B0" w:rsidRPr="009B369A" w:rsidRDefault="009B16B0" w:rsidP="003803F3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Source of e-</w:t>
            </w:r>
            <w:proofErr w:type="spellStart"/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liquid</w:t>
            </w:r>
            <w:r w:rsidR="00C06967" w:rsidRPr="009B369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r w:rsidRPr="009B369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b</w:t>
            </w:r>
            <w:proofErr w:type="spellEnd"/>
          </w:p>
          <w:p w14:paraId="5E571D12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nternet</w:t>
            </w:r>
          </w:p>
          <w:p w14:paraId="4F032EB4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Friend</w:t>
            </w:r>
          </w:p>
          <w:p w14:paraId="48239033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Family member</w:t>
            </w:r>
          </w:p>
          <w:p w14:paraId="175FC215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lastRenderedPageBreak/>
              <w:t>Smoke shop, tobacco specialty store or outlet</w:t>
            </w:r>
          </w:p>
          <w:p w14:paraId="4FA55307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pecialised store selling vaping devices and liquids (not online)</w:t>
            </w:r>
          </w:p>
          <w:p w14:paraId="146F249D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Petrol station</w:t>
            </w:r>
          </w:p>
          <w:p w14:paraId="06DC5230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Convenience store</w:t>
            </w:r>
          </w:p>
          <w:p w14:paraId="4D49A2ED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Pharmacy/chemist</w:t>
            </w:r>
          </w:p>
          <w:p w14:paraId="1CFC2D60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Other</w:t>
            </w:r>
          </w:p>
          <w:p w14:paraId="11657619" w14:textId="77777777" w:rsidR="009B16B0" w:rsidRPr="009B369A" w:rsidRDefault="009B16B0" w:rsidP="003803F3">
            <w:pPr>
              <w:pStyle w:val="rststyle-textbody"/>
              <w:spacing w:after="0"/>
              <w:ind w:left="320" w:hanging="207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Don’t know/Can’t sa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09EC4F3" w14:textId="34939C11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C73063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5F67C62" w14:textId="5B9C3A80" w:rsidR="009B16B0" w:rsidRPr="009B369A" w:rsidRDefault="00C73063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75F90ABE" w14:textId="77777777" w:rsidR="00C73063" w:rsidRPr="009B369A" w:rsidRDefault="00C73063" w:rsidP="00C7306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10A56DFF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7E0D46A6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-</w:t>
            </w:r>
          </w:p>
          <w:p w14:paraId="1C21EB1D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6DD0E7A4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53AA44A6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358AE47C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36C638B8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4CACD03C" w14:textId="12322DFE" w:rsidR="009B16B0" w:rsidRPr="00E17BA1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CBD5C66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1</w:t>
            </w:r>
          </w:p>
          <w:p w14:paraId="278E7D4A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20693742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  <w:p w14:paraId="7F799B5D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74A4E6B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0</w:t>
            </w:r>
          </w:p>
          <w:p w14:paraId="7C0FDFF0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80EF227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06C6E4D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AD0594A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5FE3324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43FCBBF4" w14:textId="7777777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C34B3E" w14:textId="1573B137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E17BA1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F64F938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2FB9936A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7D591A94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5E5D8E22" w14:textId="77777777" w:rsidR="00E17BA1" w:rsidRPr="00967542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-</w:t>
            </w:r>
          </w:p>
          <w:p w14:paraId="3905AC7C" w14:textId="77777777" w:rsidR="00E17BA1" w:rsidRPr="00967542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29B6F514" w14:textId="77777777" w:rsidR="00E17BA1" w:rsidRPr="00967542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6AE4C68C" w14:textId="77777777" w:rsidR="00E17BA1" w:rsidRPr="00967542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65A1D13C" w14:textId="77777777" w:rsidR="00E17BA1" w:rsidRPr="00967542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0BE4C5B0" w14:textId="77777777" w:rsidR="00E17BA1" w:rsidRPr="00967542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5AB99F21" w14:textId="7DFDAA69" w:rsidR="009B16B0" w:rsidRPr="003F229B" w:rsidRDefault="00967542" w:rsidP="00E17BA1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967542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E1A8CCE" w14:textId="61C0151C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E17BA1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B9023CE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03BA51DC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1DE304FE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29435439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-</w:t>
            </w:r>
          </w:p>
          <w:p w14:paraId="64894113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00925F68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0A62C2AB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09D2E235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7A3CC030" w14:textId="77777777" w:rsidR="00E17BA1" w:rsidRPr="009B369A" w:rsidRDefault="00E17BA1" w:rsidP="00E17BA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4BEAEC54" w14:textId="07A5EB16" w:rsidR="009B16B0" w:rsidRPr="003F229B" w:rsidRDefault="00E17BA1" w:rsidP="00E17BA1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E793B1E" w14:textId="0F71B951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E17BA1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  <w:p w14:paraId="5BDDB740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63CC0BC8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  <w:p w14:paraId="25ECE953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0CBFDDB0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0</w:t>
            </w:r>
          </w:p>
          <w:p w14:paraId="4FF12B8F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220F7B8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5CC47D3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38EC5EC4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5EFC5B72" w14:textId="77777777" w:rsidR="009B16B0" w:rsidRPr="00BD7292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124D00E1" w14:textId="77777777" w:rsidR="009B16B0" w:rsidRPr="003F229B" w:rsidRDefault="009B16B0" w:rsidP="003803F3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BD7292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F2770C3" w14:textId="2DC46AA3" w:rsidR="009B16B0" w:rsidRPr="009B369A" w:rsidRDefault="009B16B0" w:rsidP="003803F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369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lastRenderedPageBreak/>
              <w:t>n</w:t>
            </w:r>
            <w:r w:rsidRPr="009B369A">
              <w:rPr>
                <w:rFonts w:ascii="Times New Roman" w:hAnsi="Times New Roman" w:cs="Times New Roman"/>
                <w:sz w:val="23"/>
                <w:szCs w:val="23"/>
              </w:rPr>
              <w:t xml:space="preserve"> = </w:t>
            </w:r>
            <w:r w:rsidR="0088298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  <w:p w14:paraId="724BE4C8" w14:textId="77777777" w:rsidR="00967542" w:rsidRPr="009B369A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6494D373" w14:textId="77777777" w:rsidR="00967542" w:rsidRPr="009B369A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3C80DA4A" w14:textId="77777777" w:rsidR="00967542" w:rsidRPr="009B369A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364317DC" w14:textId="77777777" w:rsidR="00967542" w:rsidRPr="009B369A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-</w:t>
            </w:r>
          </w:p>
          <w:p w14:paraId="10526AFC" w14:textId="77777777" w:rsidR="00967542" w:rsidRPr="009B369A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44DF03D0" w14:textId="77777777" w:rsidR="00967542" w:rsidRPr="009B369A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3AA21A3B" w14:textId="77777777" w:rsidR="00967542" w:rsidRPr="009B369A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77D510D6" w14:textId="77777777" w:rsidR="00967542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2A2D9E85" w14:textId="3327192D" w:rsidR="00967542" w:rsidRPr="009B369A" w:rsidRDefault="00967542" w:rsidP="00967542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6C5A8CB6" w14:textId="43F3E5EA" w:rsidR="009B16B0" w:rsidRPr="003F229B" w:rsidRDefault="00967542" w:rsidP="00967542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</w:tbl>
    <w:p w14:paraId="51A6EB93" w14:textId="77777777" w:rsidR="00250D83" w:rsidRPr="00B9127E" w:rsidRDefault="00250D83" w:rsidP="00250D83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proofErr w:type="spellStart"/>
      <w:r w:rsidRPr="00763A0C">
        <w:rPr>
          <w:rFonts w:ascii="Times New Roman" w:hAnsi="Times New Roman" w:cs="Times New Roman"/>
          <w:sz w:val="23"/>
          <w:szCs w:val="23"/>
          <w:vertAlign w:val="superscript"/>
        </w:rPr>
        <w:lastRenderedPageBreak/>
        <w:t>a</w:t>
      </w:r>
      <w:r w:rsidRPr="00B9127E">
        <w:rPr>
          <w:rFonts w:ascii="Times New Roman" w:hAnsi="Times New Roman" w:cs="Times New Roman"/>
          <w:sz w:val="23"/>
          <w:szCs w:val="23"/>
        </w:rPr>
        <w:t>Due</w:t>
      </w:r>
      <w:proofErr w:type="spellEnd"/>
      <w:r w:rsidRPr="00B9127E">
        <w:rPr>
          <w:rFonts w:ascii="Times New Roman" w:hAnsi="Times New Roman" w:cs="Times New Roman"/>
          <w:sz w:val="23"/>
          <w:szCs w:val="23"/>
        </w:rPr>
        <w:t xml:space="preserve"> to rounding, figures may not add to 100%.</w:t>
      </w:r>
    </w:p>
    <w:p w14:paraId="0BA84DF5" w14:textId="77777777" w:rsidR="00250D83" w:rsidRDefault="00250D83" w:rsidP="00250D83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proofErr w:type="spellStart"/>
      <w:r w:rsidRPr="00C00573">
        <w:rPr>
          <w:rFonts w:ascii="Times New Roman" w:hAnsi="Times New Roman" w:cs="Times New Roman"/>
          <w:sz w:val="23"/>
          <w:szCs w:val="23"/>
          <w:vertAlign w:val="superscript"/>
        </w:rPr>
        <w:t>b</w:t>
      </w:r>
      <w:r>
        <w:rPr>
          <w:rFonts w:ascii="Times New Roman" w:hAnsi="Times New Roman" w:cs="Times New Roman"/>
          <w:sz w:val="23"/>
          <w:szCs w:val="23"/>
        </w:rPr>
        <w:t>Among</w:t>
      </w:r>
      <w:proofErr w:type="spellEnd"/>
      <w:r>
        <w:rPr>
          <w:rFonts w:ascii="Times New Roman" w:hAnsi="Times New Roman" w:cs="Times New Roman"/>
          <w:sz w:val="23"/>
          <w:szCs w:val="23"/>
        </w:rPr>
        <w:t xml:space="preserve"> those who reported that they did not know if the e-liquid they used contained nicotine.</w:t>
      </w:r>
    </w:p>
    <w:p w14:paraId="199CC182" w14:textId="77777777" w:rsidR="0053017C" w:rsidRDefault="0053017C" w:rsidP="0053017C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14:paraId="02C18761" w14:textId="77777777" w:rsidR="00C73063" w:rsidRPr="00C73063" w:rsidRDefault="00C73063" w:rsidP="00C730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296C01" w14:textId="77777777" w:rsidR="00C73063" w:rsidRPr="00C73063" w:rsidRDefault="00C73063" w:rsidP="00C730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47E868" w14:textId="77777777" w:rsidR="0034133A" w:rsidRPr="0034133A" w:rsidRDefault="0034133A" w:rsidP="003413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F48F7A" w14:textId="77777777" w:rsidR="0034133A" w:rsidRPr="0034133A" w:rsidRDefault="0034133A" w:rsidP="00341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4F96E1" w14:textId="77777777" w:rsidR="002C7975" w:rsidRPr="002C7975" w:rsidRDefault="002C7975" w:rsidP="002C7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4FE2D8" w14:textId="77777777" w:rsidR="002C7975" w:rsidRPr="002C7975" w:rsidRDefault="002C7975" w:rsidP="002C79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5497CB" w14:textId="77777777" w:rsidR="002C7975" w:rsidRPr="00D927B5" w:rsidRDefault="002C7975" w:rsidP="0053017C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sectPr w:rsidR="002C7975" w:rsidRPr="00D927B5" w:rsidSect="0053017C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29109" w14:textId="77777777" w:rsidR="004E24F2" w:rsidRDefault="004E24F2" w:rsidP="00687953">
      <w:pPr>
        <w:spacing w:after="0" w:line="240" w:lineRule="auto"/>
      </w:pPr>
      <w:r>
        <w:separator/>
      </w:r>
    </w:p>
  </w:endnote>
  <w:endnote w:type="continuationSeparator" w:id="0">
    <w:p w14:paraId="645669F0" w14:textId="77777777" w:rsidR="004E24F2" w:rsidRDefault="004E24F2" w:rsidP="00687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 Roman No9 L">
    <w:altName w:val="Times New Roman"/>
    <w:charset w:val="01"/>
    <w:family w:val="roman"/>
    <w:pitch w:val="default"/>
  </w:font>
  <w:font w:name="DejaVu Sans">
    <w:altName w:val="SimSun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3710B" w14:textId="77777777" w:rsidR="004E24F2" w:rsidRDefault="004E24F2" w:rsidP="00687953">
      <w:pPr>
        <w:spacing w:after="0" w:line="240" w:lineRule="auto"/>
      </w:pPr>
      <w:r>
        <w:separator/>
      </w:r>
    </w:p>
  </w:footnote>
  <w:footnote w:type="continuationSeparator" w:id="0">
    <w:p w14:paraId="68BFEACF" w14:textId="77777777" w:rsidR="004E24F2" w:rsidRDefault="004E24F2" w:rsidP="006879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407580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0C386D4" w14:textId="02A614A6" w:rsidR="00687953" w:rsidRPr="00687953" w:rsidRDefault="00687953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8795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8795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8795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8795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8795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3950310" w14:textId="77777777" w:rsidR="00687953" w:rsidRDefault="006879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17C"/>
    <w:rsid w:val="00034F9F"/>
    <w:rsid w:val="000857EE"/>
    <w:rsid w:val="00087E61"/>
    <w:rsid w:val="00090369"/>
    <w:rsid w:val="00095A0F"/>
    <w:rsid w:val="000A09E2"/>
    <w:rsid w:val="000B4105"/>
    <w:rsid w:val="000D38B8"/>
    <w:rsid w:val="000E262F"/>
    <w:rsid w:val="0012723F"/>
    <w:rsid w:val="00132146"/>
    <w:rsid w:val="00133BD6"/>
    <w:rsid w:val="00142B9B"/>
    <w:rsid w:val="001470BE"/>
    <w:rsid w:val="00154746"/>
    <w:rsid w:val="001561B4"/>
    <w:rsid w:val="001576A0"/>
    <w:rsid w:val="00172557"/>
    <w:rsid w:val="001C1CCE"/>
    <w:rsid w:val="001E26C8"/>
    <w:rsid w:val="001E6FE0"/>
    <w:rsid w:val="001F4775"/>
    <w:rsid w:val="00232EAD"/>
    <w:rsid w:val="00250D83"/>
    <w:rsid w:val="00277177"/>
    <w:rsid w:val="002A065B"/>
    <w:rsid w:val="002A1D6B"/>
    <w:rsid w:val="002B4286"/>
    <w:rsid w:val="002C7975"/>
    <w:rsid w:val="0034133A"/>
    <w:rsid w:val="00375464"/>
    <w:rsid w:val="003B7A21"/>
    <w:rsid w:val="003D2022"/>
    <w:rsid w:val="00446215"/>
    <w:rsid w:val="00451EEB"/>
    <w:rsid w:val="004939AB"/>
    <w:rsid w:val="004E24F2"/>
    <w:rsid w:val="004F7E1F"/>
    <w:rsid w:val="00513E6D"/>
    <w:rsid w:val="005211A1"/>
    <w:rsid w:val="00526A15"/>
    <w:rsid w:val="0053017C"/>
    <w:rsid w:val="005670FB"/>
    <w:rsid w:val="005804C4"/>
    <w:rsid w:val="00594D8A"/>
    <w:rsid w:val="005B4615"/>
    <w:rsid w:val="005B47B7"/>
    <w:rsid w:val="005C4E8D"/>
    <w:rsid w:val="00606844"/>
    <w:rsid w:val="006203D8"/>
    <w:rsid w:val="006227D0"/>
    <w:rsid w:val="00623336"/>
    <w:rsid w:val="00650B7D"/>
    <w:rsid w:val="00655939"/>
    <w:rsid w:val="00656015"/>
    <w:rsid w:val="006602B7"/>
    <w:rsid w:val="00687953"/>
    <w:rsid w:val="006C37A4"/>
    <w:rsid w:val="00700A55"/>
    <w:rsid w:val="007152DF"/>
    <w:rsid w:val="00754E7E"/>
    <w:rsid w:val="00756B21"/>
    <w:rsid w:val="00777EAF"/>
    <w:rsid w:val="0079039C"/>
    <w:rsid w:val="007A002F"/>
    <w:rsid w:val="007A2628"/>
    <w:rsid w:val="007F4CB5"/>
    <w:rsid w:val="007F742F"/>
    <w:rsid w:val="008000C5"/>
    <w:rsid w:val="00833BDC"/>
    <w:rsid w:val="00865F21"/>
    <w:rsid w:val="0088181A"/>
    <w:rsid w:val="0088298A"/>
    <w:rsid w:val="008842CF"/>
    <w:rsid w:val="008972B0"/>
    <w:rsid w:val="008A6FF9"/>
    <w:rsid w:val="009156A1"/>
    <w:rsid w:val="00916572"/>
    <w:rsid w:val="0093083C"/>
    <w:rsid w:val="00934D44"/>
    <w:rsid w:val="0094135F"/>
    <w:rsid w:val="00967542"/>
    <w:rsid w:val="00980BA3"/>
    <w:rsid w:val="00983638"/>
    <w:rsid w:val="009912E9"/>
    <w:rsid w:val="009A3381"/>
    <w:rsid w:val="009B16B0"/>
    <w:rsid w:val="009F3E2C"/>
    <w:rsid w:val="00A30D96"/>
    <w:rsid w:val="00A314C7"/>
    <w:rsid w:val="00A349E2"/>
    <w:rsid w:val="00A67063"/>
    <w:rsid w:val="00A75D53"/>
    <w:rsid w:val="00A835AC"/>
    <w:rsid w:val="00A90CA1"/>
    <w:rsid w:val="00AB2CE8"/>
    <w:rsid w:val="00AF23A5"/>
    <w:rsid w:val="00B14A0E"/>
    <w:rsid w:val="00B22086"/>
    <w:rsid w:val="00B2475A"/>
    <w:rsid w:val="00B304AD"/>
    <w:rsid w:val="00B74C90"/>
    <w:rsid w:val="00BA6399"/>
    <w:rsid w:val="00BB0162"/>
    <w:rsid w:val="00BB6AC7"/>
    <w:rsid w:val="00BC5FF6"/>
    <w:rsid w:val="00BC790C"/>
    <w:rsid w:val="00BD1A8C"/>
    <w:rsid w:val="00BF40D5"/>
    <w:rsid w:val="00C03354"/>
    <w:rsid w:val="00C06967"/>
    <w:rsid w:val="00C16FCB"/>
    <w:rsid w:val="00C35A76"/>
    <w:rsid w:val="00C365E6"/>
    <w:rsid w:val="00C43692"/>
    <w:rsid w:val="00C629AB"/>
    <w:rsid w:val="00C67C69"/>
    <w:rsid w:val="00C73063"/>
    <w:rsid w:val="00CE1E38"/>
    <w:rsid w:val="00CE2085"/>
    <w:rsid w:val="00D256A4"/>
    <w:rsid w:val="00D260AD"/>
    <w:rsid w:val="00D927B5"/>
    <w:rsid w:val="00DB4309"/>
    <w:rsid w:val="00DE07D3"/>
    <w:rsid w:val="00DE2E5A"/>
    <w:rsid w:val="00E114F8"/>
    <w:rsid w:val="00E17BA1"/>
    <w:rsid w:val="00E87F1C"/>
    <w:rsid w:val="00E90128"/>
    <w:rsid w:val="00ED0A88"/>
    <w:rsid w:val="00ED4F94"/>
    <w:rsid w:val="00EE0CD2"/>
    <w:rsid w:val="00F0254F"/>
    <w:rsid w:val="00F3135A"/>
    <w:rsid w:val="00F31AEA"/>
    <w:rsid w:val="00F93E2C"/>
    <w:rsid w:val="00FF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A0BB5"/>
  <w15:chartTrackingRefBased/>
  <w15:docId w15:val="{7B02CCAD-6F2E-4530-93D4-2A8A6671C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17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style-textbody">
    <w:name w:val="rststyle-textbody"/>
    <w:basedOn w:val="BodyText"/>
    <w:qFormat/>
    <w:rsid w:val="0053017C"/>
    <w:pPr>
      <w:widowControl w:val="0"/>
      <w:spacing w:line="240" w:lineRule="auto"/>
    </w:pPr>
    <w:rPr>
      <w:rFonts w:ascii="Nimbus Roman No9 L" w:eastAsia="DejaVu Sans" w:hAnsi="Nimbus Roman No9 L" w:cs="DejaVu Sans"/>
      <w:sz w:val="24"/>
      <w:szCs w:val="24"/>
      <w:lang w:val="en-US" w:bidi="en-US"/>
    </w:rPr>
  </w:style>
  <w:style w:type="table" w:styleId="TableGrid">
    <w:name w:val="Table Grid"/>
    <w:basedOn w:val="TableNormal"/>
    <w:uiPriority w:val="39"/>
    <w:rsid w:val="00530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5301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017C"/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687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95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87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953"/>
    <w:rPr>
      <w:lang w:val="en-AU"/>
    </w:rPr>
  </w:style>
  <w:style w:type="paragraph" w:styleId="Revision">
    <w:name w:val="Revision"/>
    <w:hidden/>
    <w:uiPriority w:val="99"/>
    <w:semiHidden/>
    <w:rsid w:val="001F4775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3C522-697D-409B-98F2-EBCC991E2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4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ongenelis</dc:creator>
  <cp:keywords/>
  <dc:description/>
  <cp:lastModifiedBy>Michelle Jongenelis</cp:lastModifiedBy>
  <cp:revision>137</cp:revision>
  <dcterms:created xsi:type="dcterms:W3CDTF">2022-12-14T08:21:00Z</dcterms:created>
  <dcterms:modified xsi:type="dcterms:W3CDTF">2023-01-12T22:39:00Z</dcterms:modified>
</cp:coreProperties>
</file>